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15F141" w14:textId="7A797863" w:rsidR="00867669" w:rsidRPr="00070A9A" w:rsidRDefault="00867669" w:rsidP="00F83B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  <w:r w:rsidRPr="00070A9A">
        <w:rPr>
          <w:rFonts w:ascii="Times New Roman" w:hAnsi="Times New Roman" w:cs="Times New Roman"/>
          <w:b/>
          <w:bCs/>
        </w:rPr>
        <w:t>Supplementary materials</w:t>
      </w:r>
      <w:bookmarkStart w:id="0" w:name="_GoBack"/>
      <w:bookmarkEnd w:id="0"/>
    </w:p>
    <w:p w14:paraId="421D3BD1" w14:textId="44BF51C2" w:rsidR="00867669" w:rsidRPr="00070A9A" w:rsidRDefault="00867669" w:rsidP="00F83BBB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27ED6A7" w14:textId="2FE3DDB6" w:rsidR="00620CBF" w:rsidRPr="00070A9A" w:rsidRDefault="00620CBF" w:rsidP="00F83BBB">
      <w:pPr>
        <w:spacing w:line="36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Table 1 – </w:t>
      </w:r>
      <w:r w:rsidRPr="00070A9A">
        <w:rPr>
          <w:rFonts w:ascii="Times New Roman" w:hAnsi="Times New Roman" w:cs="Times New Roman"/>
        </w:rPr>
        <w:t xml:space="preserve">Beta-lactam dosing regimens </w:t>
      </w:r>
      <w:r w:rsidR="001E4DFF" w:rsidRPr="00070A9A">
        <w:rPr>
          <w:rFonts w:ascii="Times New Roman" w:hAnsi="Times New Roman" w:cs="Times New Roman"/>
        </w:rPr>
        <w:t xml:space="preserve">adopted in the </w:t>
      </w:r>
      <w:r w:rsidRPr="00070A9A">
        <w:rPr>
          <w:rFonts w:ascii="Times New Roman" w:hAnsi="Times New Roman" w:cs="Times New Roman"/>
        </w:rPr>
        <w:t>included stud</w:t>
      </w:r>
      <w:r w:rsidR="001E4DFF" w:rsidRPr="00070A9A">
        <w:rPr>
          <w:rFonts w:ascii="Times New Roman" w:hAnsi="Times New Roman" w:cs="Times New Roman"/>
        </w:rPr>
        <w:t>ies</w:t>
      </w:r>
      <w:r w:rsidRPr="00070A9A">
        <w:rPr>
          <w:rFonts w:ascii="Times New Roman" w:hAnsi="Times New Roman" w:cs="Times New Roman"/>
        </w:rPr>
        <w:t>.</w:t>
      </w:r>
    </w:p>
    <w:p w14:paraId="4AD15106" w14:textId="5073B430" w:rsidR="009846BB" w:rsidRPr="00070A9A" w:rsidRDefault="00921F1D" w:rsidP="00867669">
      <w:pPr>
        <w:spacing w:line="36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Table </w:t>
      </w:r>
      <w:r w:rsidR="00620CBF" w:rsidRPr="00070A9A">
        <w:rPr>
          <w:rFonts w:ascii="Times New Roman" w:hAnsi="Times New Roman" w:cs="Times New Roman"/>
          <w:b/>
          <w:bCs/>
        </w:rPr>
        <w:t>2</w:t>
      </w:r>
      <w:r w:rsidR="009846BB" w:rsidRPr="00070A9A">
        <w:rPr>
          <w:rFonts w:ascii="Times New Roman" w:hAnsi="Times New Roman" w:cs="Times New Roman"/>
          <w:b/>
          <w:bCs/>
        </w:rPr>
        <w:t xml:space="preserve"> – </w:t>
      </w:r>
      <w:r w:rsidR="009846BB" w:rsidRPr="00070A9A">
        <w:rPr>
          <w:rFonts w:ascii="Times New Roman" w:hAnsi="Times New Roman" w:cs="Times New Roman"/>
        </w:rPr>
        <w:t>Risk of bias assessment for observational studies according to ROBINS-I tool</w:t>
      </w:r>
      <w:r w:rsidR="00C1462D" w:rsidRPr="00070A9A">
        <w:rPr>
          <w:rFonts w:ascii="Times New Roman" w:hAnsi="Times New Roman" w:cs="Times New Roman"/>
        </w:rPr>
        <w:t>.</w:t>
      </w:r>
    </w:p>
    <w:p w14:paraId="31D5F285" w14:textId="318834FF" w:rsidR="00867669" w:rsidRPr="00070A9A" w:rsidRDefault="00867669" w:rsidP="00867669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1 – </w:t>
      </w:r>
      <w:r w:rsidR="00320CA3" w:rsidRPr="00070A9A">
        <w:rPr>
          <w:rFonts w:ascii="Times New Roman" w:hAnsi="Times New Roman" w:cs="Times New Roman"/>
        </w:rPr>
        <w:t>PRISMA flow diagram for study selection.</w:t>
      </w:r>
    </w:p>
    <w:p w14:paraId="0EEE6517" w14:textId="55C04DB5" w:rsidR="00DA6914" w:rsidRPr="00070A9A" w:rsidRDefault="00867669" w:rsidP="00DA6914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2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="00DA6914" w:rsidRPr="00070A9A">
        <w:rPr>
          <w:rFonts w:ascii="Times New Roman" w:hAnsi="Times New Roman" w:cs="Times New Roman"/>
        </w:rPr>
        <w:t>Forest plot of survival rate in critically ill patients attaining aggressive vs. conservative beta-lactams PK/PD targets.</w:t>
      </w:r>
    </w:p>
    <w:p w14:paraId="77E2D3CB" w14:textId="2B2ED7F5" w:rsidR="00F94301" w:rsidRPr="00070A9A" w:rsidRDefault="00867669" w:rsidP="009823E6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3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="00F94301" w:rsidRPr="00070A9A">
        <w:rPr>
          <w:rFonts w:ascii="Times New Roman" w:hAnsi="Times New Roman" w:cs="Times New Roman"/>
        </w:rPr>
        <w:t>Forest plot of the predictive factor male gender for failure in attaining aggressive beta-lactams PK/PD targets.</w:t>
      </w:r>
    </w:p>
    <w:p w14:paraId="0E2F0C1B" w14:textId="392DBBE3" w:rsidR="00F94301" w:rsidRPr="00070A9A" w:rsidRDefault="00867669" w:rsidP="00F94301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4</w:t>
      </w:r>
      <w:r w:rsidRPr="00070A9A">
        <w:rPr>
          <w:rFonts w:ascii="Times New Roman" w:hAnsi="Times New Roman" w:cs="Times New Roman"/>
          <w:b/>
          <w:bCs/>
        </w:rPr>
        <w:t xml:space="preserve"> –</w:t>
      </w:r>
      <w:r w:rsidR="004A7B66" w:rsidRPr="00070A9A">
        <w:rPr>
          <w:rFonts w:ascii="Times New Roman" w:hAnsi="Times New Roman" w:cs="Times New Roman"/>
          <w:b/>
          <w:bCs/>
        </w:rPr>
        <w:t xml:space="preserve"> </w:t>
      </w:r>
      <w:r w:rsidR="00F94301" w:rsidRPr="00070A9A">
        <w:rPr>
          <w:rFonts w:ascii="Times New Roman" w:hAnsi="Times New Roman" w:cs="Times New Roman"/>
        </w:rPr>
        <w:t>Forest plot of the predictive factor BMI &gt; 30 Kg/m</w:t>
      </w:r>
      <w:r w:rsidR="00F94301" w:rsidRPr="00070A9A">
        <w:rPr>
          <w:rFonts w:ascii="Times New Roman" w:hAnsi="Times New Roman" w:cs="Times New Roman"/>
          <w:vertAlign w:val="superscript"/>
        </w:rPr>
        <w:t>2</w:t>
      </w:r>
      <w:r w:rsidR="00F94301" w:rsidRPr="00070A9A">
        <w:rPr>
          <w:rFonts w:ascii="Times New Roman" w:hAnsi="Times New Roman" w:cs="Times New Roman"/>
        </w:rPr>
        <w:t xml:space="preserve"> for failure in attaining aggressive beta-lactams PK/PD targets.</w:t>
      </w:r>
    </w:p>
    <w:p w14:paraId="7837990E" w14:textId="1DEFF0AA" w:rsidR="00ED3A26" w:rsidRPr="00070A9A" w:rsidRDefault="00867669" w:rsidP="00ED3A26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5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="00ED3A26" w:rsidRPr="00070A9A">
        <w:rPr>
          <w:rFonts w:ascii="Times New Roman" w:hAnsi="Times New Roman" w:cs="Times New Roman"/>
        </w:rPr>
        <w:t>Forest plot of the predictive factor ARC for failure in attaining aggressive beta-lactams PK/PD targets.</w:t>
      </w:r>
    </w:p>
    <w:p w14:paraId="6313285E" w14:textId="5A7A3E58" w:rsidR="00867669" w:rsidRPr="00070A9A" w:rsidRDefault="00867669" w:rsidP="00ED3A26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6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="00ED3A26" w:rsidRPr="00070A9A">
        <w:rPr>
          <w:rFonts w:ascii="Times New Roman" w:hAnsi="Times New Roman" w:cs="Times New Roman"/>
        </w:rPr>
        <w:t>Forest plot of the predictive factor MIC above clinical breakpoint for failure in attaining aggressive beta-lactams PK/PD targets</w:t>
      </w:r>
      <w:r w:rsidR="00083A65" w:rsidRPr="00070A9A">
        <w:rPr>
          <w:rFonts w:ascii="Times New Roman" w:hAnsi="Times New Roman" w:cs="Times New Roman"/>
        </w:rPr>
        <w:t>.</w:t>
      </w:r>
    </w:p>
    <w:p w14:paraId="73B5926F" w14:textId="527D8138" w:rsidR="00083A65" w:rsidRPr="00070A9A" w:rsidRDefault="00083A65" w:rsidP="00083A65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Figure </w:t>
      </w:r>
      <w:r w:rsidR="0032497A" w:rsidRPr="00070A9A">
        <w:rPr>
          <w:rFonts w:ascii="Times New Roman" w:hAnsi="Times New Roman" w:cs="Times New Roman"/>
          <w:b/>
          <w:bCs/>
        </w:rPr>
        <w:t>7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Pr="00070A9A">
        <w:rPr>
          <w:rFonts w:ascii="Times New Roman" w:hAnsi="Times New Roman" w:cs="Times New Roman"/>
        </w:rPr>
        <w:t>Forest plot of the predictive factor prolonged infusion for attaining aggressive beta-lactams PK/PD targets.</w:t>
      </w:r>
    </w:p>
    <w:p w14:paraId="283C60E9" w14:textId="1643F95B" w:rsidR="00CD5509" w:rsidRPr="00070A9A" w:rsidRDefault="00CD5509" w:rsidP="00ED3A26">
      <w:pPr>
        <w:spacing w:line="48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</w:rPr>
        <w:br w:type="page"/>
      </w:r>
    </w:p>
    <w:p w14:paraId="48C1C5C4" w14:textId="77777777" w:rsidR="00083A65" w:rsidRPr="00070A9A" w:rsidRDefault="00083A65" w:rsidP="00ED3A26">
      <w:pPr>
        <w:spacing w:line="480" w:lineRule="auto"/>
        <w:jc w:val="both"/>
        <w:rPr>
          <w:rFonts w:ascii="Times New Roman" w:hAnsi="Times New Roman" w:cs="Times New Roman"/>
        </w:rPr>
        <w:sectPr w:rsidR="00083A65" w:rsidRPr="00070A9A" w:rsidSect="00EB7DDF">
          <w:pgSz w:w="11906" w:h="16838"/>
          <w:pgMar w:top="1418" w:right="1134" w:bottom="1134" w:left="1134" w:header="709" w:footer="709" w:gutter="0"/>
          <w:cols w:space="708"/>
          <w:docGrid w:linePitch="360"/>
        </w:sectPr>
      </w:pPr>
    </w:p>
    <w:p w14:paraId="210E6CBC" w14:textId="10626F02" w:rsidR="00CD5509" w:rsidRPr="00070A9A" w:rsidRDefault="00CD5509" w:rsidP="00CD5509">
      <w:pPr>
        <w:spacing w:line="360" w:lineRule="auto"/>
        <w:jc w:val="both"/>
        <w:rPr>
          <w:rFonts w:ascii="Times New Roman" w:hAnsi="Times New Roman" w:cs="Times New Roman"/>
        </w:rPr>
      </w:pPr>
      <w:r w:rsidRPr="00070A9A">
        <w:rPr>
          <w:rFonts w:ascii="Times New Roman" w:hAnsi="Times New Roman" w:cs="Times New Roman"/>
          <w:b/>
          <w:bCs/>
        </w:rPr>
        <w:lastRenderedPageBreak/>
        <w:t xml:space="preserve">Supplementary Table 1 – </w:t>
      </w:r>
      <w:r w:rsidRPr="00070A9A">
        <w:rPr>
          <w:rFonts w:ascii="Times New Roman" w:hAnsi="Times New Roman" w:cs="Times New Roman"/>
        </w:rPr>
        <w:t xml:space="preserve">Beta-lactam dosing regimens </w:t>
      </w:r>
      <w:r w:rsidR="001E4DFF" w:rsidRPr="00070A9A">
        <w:rPr>
          <w:rFonts w:ascii="Times New Roman" w:hAnsi="Times New Roman" w:cs="Times New Roman"/>
        </w:rPr>
        <w:t xml:space="preserve">adopted </w:t>
      </w:r>
      <w:r w:rsidRPr="00070A9A">
        <w:rPr>
          <w:rFonts w:ascii="Times New Roman" w:hAnsi="Times New Roman" w:cs="Times New Roman"/>
        </w:rPr>
        <w:t xml:space="preserve">in </w:t>
      </w:r>
      <w:r w:rsidR="001E4DFF" w:rsidRPr="00070A9A">
        <w:rPr>
          <w:rFonts w:ascii="Times New Roman" w:hAnsi="Times New Roman" w:cs="Times New Roman"/>
        </w:rPr>
        <w:t xml:space="preserve">the </w:t>
      </w:r>
      <w:r w:rsidRPr="00070A9A">
        <w:rPr>
          <w:rFonts w:ascii="Times New Roman" w:hAnsi="Times New Roman" w:cs="Times New Roman"/>
        </w:rPr>
        <w:t>included stud</w:t>
      </w:r>
      <w:r w:rsidR="001E4DFF" w:rsidRPr="00070A9A">
        <w:rPr>
          <w:rFonts w:ascii="Times New Roman" w:hAnsi="Times New Roman" w:cs="Times New Roman"/>
        </w:rPr>
        <w:t>ies</w:t>
      </w:r>
    </w:p>
    <w:tbl>
      <w:tblPr>
        <w:tblStyle w:val="TableGrid"/>
        <w:tblW w:w="9351" w:type="dxa"/>
        <w:jc w:val="center"/>
        <w:tblLook w:val="04A0" w:firstRow="1" w:lastRow="0" w:firstColumn="1" w:lastColumn="0" w:noHBand="0" w:noVBand="1"/>
      </w:tblPr>
      <w:tblGrid>
        <w:gridCol w:w="2122"/>
        <w:gridCol w:w="2079"/>
        <w:gridCol w:w="3307"/>
        <w:gridCol w:w="1843"/>
      </w:tblGrid>
      <w:tr w:rsidR="00CD5509" w:rsidRPr="00070A9A" w14:paraId="400E259E" w14:textId="1040E611" w:rsidTr="009C48B8">
        <w:trPr>
          <w:jc w:val="center"/>
        </w:trPr>
        <w:tc>
          <w:tcPr>
            <w:tcW w:w="2122" w:type="dxa"/>
          </w:tcPr>
          <w:p w14:paraId="7C57A43F" w14:textId="77777777" w:rsidR="00CD5509" w:rsidRPr="00070A9A" w:rsidRDefault="00CD550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2079" w:type="dxa"/>
          </w:tcPr>
          <w:p w14:paraId="7EFA9137" w14:textId="2942137C" w:rsidR="00CD5509" w:rsidRPr="00070A9A" w:rsidRDefault="00CD550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cluded beta-lactams</w:t>
            </w:r>
          </w:p>
        </w:tc>
        <w:tc>
          <w:tcPr>
            <w:tcW w:w="3307" w:type="dxa"/>
          </w:tcPr>
          <w:p w14:paraId="5E64C6B0" w14:textId="77777777" w:rsidR="00CD5509" w:rsidRPr="00070A9A" w:rsidRDefault="00CD550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osing regimens</w:t>
            </w:r>
          </w:p>
          <w:p w14:paraId="78D28A3C" w14:textId="05188604" w:rsidR="001D3593" w:rsidRPr="00070A9A" w:rsidRDefault="001D35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24C6DE96" w14:textId="335C670E" w:rsidR="00CD5509" w:rsidRPr="00070A9A" w:rsidRDefault="00CD550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DM-guided dosing adjustments</w:t>
            </w:r>
          </w:p>
        </w:tc>
      </w:tr>
      <w:tr w:rsidR="00C238D9" w:rsidRPr="00070A9A" w14:paraId="4FA51A12" w14:textId="7C55F41C" w:rsidTr="009C48B8">
        <w:trPr>
          <w:jc w:val="center"/>
        </w:trPr>
        <w:tc>
          <w:tcPr>
            <w:tcW w:w="2122" w:type="dxa"/>
          </w:tcPr>
          <w:p w14:paraId="3C7C5789" w14:textId="77777777" w:rsidR="00C238D9" w:rsidRPr="00070A9A" w:rsidRDefault="00C238D9" w:rsidP="001D3593">
            <w:pPr>
              <w:spacing w:line="288" w:lineRule="auto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Wong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8 </w:t>
            </w:r>
          </w:p>
        </w:tc>
        <w:tc>
          <w:tcPr>
            <w:tcW w:w="2079" w:type="dxa"/>
          </w:tcPr>
          <w:p w14:paraId="7C0F61DB" w14:textId="0322E786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eftriaxone</w:t>
            </w:r>
          </w:p>
          <w:p w14:paraId="4B6251FB" w14:textId="77777777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Cefazolin </w:t>
            </w:r>
          </w:p>
          <w:p w14:paraId="55F4FAD7" w14:textId="77777777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B1A6012" w14:textId="77777777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Ampicillin </w:t>
            </w:r>
          </w:p>
          <w:p w14:paraId="2A56F30A" w14:textId="3811374A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Benzylpenicillin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Flucloxacillin</w:t>
            </w:r>
            <w:proofErr w:type="spellEnd"/>
          </w:p>
          <w:p w14:paraId="77246344" w14:textId="6F41B006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iperacillin</w:t>
            </w:r>
          </w:p>
        </w:tc>
        <w:tc>
          <w:tcPr>
            <w:tcW w:w="3307" w:type="dxa"/>
          </w:tcPr>
          <w:p w14:paraId="7EB15FA5" w14:textId="77777777" w:rsidR="00C238D9" w:rsidRPr="00070A9A" w:rsidRDefault="001D35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12h – 2g q8h</w:t>
            </w:r>
          </w:p>
          <w:p w14:paraId="145D0D09" w14:textId="6BBE05E3" w:rsidR="001D359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6h – 2g q8h</w:t>
            </w:r>
          </w:p>
          <w:p w14:paraId="0E57A541" w14:textId="33A051EF" w:rsidR="00D5664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0.5g q12h – 2g q6h</w:t>
            </w:r>
          </w:p>
          <w:p w14:paraId="0492366A" w14:textId="3CD0C2F5" w:rsidR="00D5664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12h – 2g q4h</w:t>
            </w:r>
          </w:p>
          <w:p w14:paraId="732423FC" w14:textId="5719D0F0" w:rsidR="00D5664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.2g q4h – 2.4g q4h</w:t>
            </w:r>
          </w:p>
          <w:p w14:paraId="77D48947" w14:textId="77777777" w:rsidR="001D359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q12h – 2g q2h</w:t>
            </w:r>
          </w:p>
          <w:p w14:paraId="2706EC54" w14:textId="299FAA2A" w:rsidR="00D56643" w:rsidRPr="00070A9A" w:rsidRDefault="00D56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g q12h – 4.5g q4h</w:t>
            </w:r>
          </w:p>
        </w:tc>
        <w:tc>
          <w:tcPr>
            <w:tcW w:w="1843" w:type="dxa"/>
          </w:tcPr>
          <w:p w14:paraId="0882CB4A" w14:textId="1C0765E2" w:rsidR="00C238D9" w:rsidRPr="00070A9A" w:rsidRDefault="001D35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38D9" w:rsidRPr="00070A9A" w14:paraId="569407A9" w14:textId="1CBD85C4" w:rsidTr="009C48B8">
        <w:trPr>
          <w:jc w:val="center"/>
        </w:trPr>
        <w:tc>
          <w:tcPr>
            <w:tcW w:w="2122" w:type="dxa"/>
          </w:tcPr>
          <w:p w14:paraId="0BE6104A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arriè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8 </w:t>
            </w:r>
          </w:p>
        </w:tc>
        <w:tc>
          <w:tcPr>
            <w:tcW w:w="2079" w:type="dxa"/>
          </w:tcPr>
          <w:p w14:paraId="10B41B26" w14:textId="0782D34D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efazolin</w:t>
            </w:r>
          </w:p>
          <w:p w14:paraId="06E0D2BB" w14:textId="77777777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Cefotaxime </w:t>
            </w:r>
          </w:p>
          <w:p w14:paraId="67B78D55" w14:textId="156813C0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iperacillin/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  <w:p w14:paraId="07B5E7C6" w14:textId="5E36507F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efepime</w:t>
            </w:r>
            <w:proofErr w:type="spellEnd"/>
          </w:p>
          <w:p w14:paraId="68894E00" w14:textId="64BAF592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eftazidime</w:t>
            </w:r>
          </w:p>
          <w:p w14:paraId="266263B0" w14:textId="5D5B2E9D" w:rsidR="00C238D9" w:rsidRPr="00070A9A" w:rsidRDefault="00C238D9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eropenem</w:t>
            </w:r>
            <w:proofErr w:type="spellEnd"/>
          </w:p>
        </w:tc>
        <w:tc>
          <w:tcPr>
            <w:tcW w:w="3307" w:type="dxa"/>
          </w:tcPr>
          <w:p w14:paraId="4770D417" w14:textId="77777777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00 mg/kg/day</w:t>
            </w:r>
          </w:p>
          <w:p w14:paraId="2159B68D" w14:textId="77777777" w:rsidR="00323B48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6g</w:t>
            </w:r>
          </w:p>
          <w:p w14:paraId="6E0C3405" w14:textId="77777777" w:rsidR="00323B48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8g</w:t>
            </w:r>
          </w:p>
          <w:p w14:paraId="335DC997" w14:textId="77777777" w:rsidR="00323B48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6g</w:t>
            </w:r>
          </w:p>
          <w:p w14:paraId="6FE0C457" w14:textId="77777777" w:rsidR="00323B48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6g</w:t>
            </w:r>
          </w:p>
          <w:p w14:paraId="65C5211B" w14:textId="4A714337" w:rsidR="00323B48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q8h</w:t>
            </w:r>
          </w:p>
        </w:tc>
        <w:tc>
          <w:tcPr>
            <w:tcW w:w="1843" w:type="dxa"/>
          </w:tcPr>
          <w:p w14:paraId="2DC1664E" w14:textId="2181C184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7B54A0B4" w14:textId="6F7E775B" w:rsidTr="009C48B8">
        <w:trPr>
          <w:jc w:val="center"/>
        </w:trPr>
        <w:tc>
          <w:tcPr>
            <w:tcW w:w="2122" w:type="dxa"/>
          </w:tcPr>
          <w:p w14:paraId="5160BA81" w14:textId="09CCB122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Abdulla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  <w:lang w:val="it-IT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., 2020 </w:t>
            </w:r>
          </w:p>
        </w:tc>
        <w:tc>
          <w:tcPr>
            <w:tcW w:w="2079" w:type="dxa"/>
          </w:tcPr>
          <w:p w14:paraId="7503F970" w14:textId="3FB2F7B1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moxicillin</w:t>
            </w:r>
          </w:p>
          <w:p w14:paraId="34852743" w14:textId="4FD5215C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otaxime</w:t>
            </w:r>
          </w:p>
          <w:p w14:paraId="73400CA1" w14:textId="3E6D9B04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tazidime</w:t>
            </w:r>
          </w:p>
          <w:p w14:paraId="7B316DC7" w14:textId="0DE0C511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triaxone</w:t>
            </w:r>
          </w:p>
          <w:p w14:paraId="324D5DB6" w14:textId="02F4E423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uroxime</w:t>
            </w:r>
          </w:p>
          <w:p w14:paraId="6DFAB6AE" w14:textId="44CE76DE" w:rsidR="00C238D9" w:rsidRPr="00070A9A" w:rsidRDefault="00323B4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</w:tc>
        <w:tc>
          <w:tcPr>
            <w:tcW w:w="3307" w:type="dxa"/>
          </w:tcPr>
          <w:p w14:paraId="42A666EA" w14:textId="77777777" w:rsidR="00C238D9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6g (4g – 6g)</w:t>
            </w:r>
          </w:p>
          <w:p w14:paraId="11E64D2A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g (4g – 4g)</w:t>
            </w:r>
          </w:p>
          <w:p w14:paraId="1002167D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3g (2.5g – 5g)</w:t>
            </w:r>
          </w:p>
          <w:p w14:paraId="2F3EF7BC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(2g – 2g)</w:t>
            </w:r>
          </w:p>
          <w:p w14:paraId="3820F4E7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g (4.5g – 4.5g)</w:t>
            </w:r>
          </w:p>
          <w:p w14:paraId="5A6BF9A2" w14:textId="4166DB55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3g (2g – 3g)</w:t>
            </w:r>
          </w:p>
        </w:tc>
        <w:tc>
          <w:tcPr>
            <w:tcW w:w="1843" w:type="dxa"/>
          </w:tcPr>
          <w:p w14:paraId="61B5C0AA" w14:textId="397B6473" w:rsidR="00C238D9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7E46FD0B" w14:textId="14AD1519" w:rsidTr="009C48B8">
        <w:trPr>
          <w:jc w:val="center"/>
        </w:trPr>
        <w:tc>
          <w:tcPr>
            <w:tcW w:w="2122" w:type="dxa"/>
          </w:tcPr>
          <w:p w14:paraId="143F8FDA" w14:textId="75686054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0 </w:t>
            </w:r>
          </w:p>
        </w:tc>
        <w:tc>
          <w:tcPr>
            <w:tcW w:w="2079" w:type="dxa"/>
          </w:tcPr>
          <w:p w14:paraId="5F7EC5CF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A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mpicillin </w:t>
            </w:r>
          </w:p>
          <w:p w14:paraId="18C466BD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ftriaxone </w:t>
            </w:r>
          </w:p>
          <w:p w14:paraId="62B4C84E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fazolin </w:t>
            </w:r>
          </w:p>
          <w:p w14:paraId="16DC78DE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fepime </w:t>
            </w:r>
          </w:p>
          <w:p w14:paraId="0AA3509B" w14:textId="77777777" w:rsidR="00D813A5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ropenem </w:t>
            </w:r>
          </w:p>
          <w:p w14:paraId="7CFF133A" w14:textId="0FD9F7BF" w:rsidR="00C238D9" w:rsidRPr="00070A9A" w:rsidRDefault="00D813A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peracillin</w:t>
            </w:r>
          </w:p>
        </w:tc>
        <w:tc>
          <w:tcPr>
            <w:tcW w:w="3307" w:type="dxa"/>
          </w:tcPr>
          <w:p w14:paraId="2D841B47" w14:textId="40174464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4g</w:t>
            </w:r>
          </w:p>
          <w:p w14:paraId="741F1FF2" w14:textId="504FD218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g</w:t>
            </w:r>
          </w:p>
          <w:p w14:paraId="10AC9AE4" w14:textId="6F791C6D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g (2g – 6g)</w:t>
            </w:r>
          </w:p>
          <w:p w14:paraId="6468C3BF" w14:textId="77777777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g (1g – 6g)</w:t>
            </w:r>
          </w:p>
          <w:p w14:paraId="4F626F91" w14:textId="6942F8B8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g (1g – 12g)</w:t>
            </w:r>
          </w:p>
          <w:p w14:paraId="78B2CBF2" w14:textId="6F2B5EB2" w:rsidR="00202DAA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.5g (6.75g – 18g)</w:t>
            </w:r>
          </w:p>
        </w:tc>
        <w:tc>
          <w:tcPr>
            <w:tcW w:w="1843" w:type="dxa"/>
          </w:tcPr>
          <w:p w14:paraId="4F0F23AB" w14:textId="21AD78CF" w:rsidR="00C238D9" w:rsidRPr="00070A9A" w:rsidRDefault="00202DAA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238D9" w:rsidRPr="00070A9A" w14:paraId="4A87F8B4" w14:textId="12D82AD2" w:rsidTr="009C48B8">
        <w:trPr>
          <w:jc w:val="center"/>
        </w:trPr>
        <w:tc>
          <w:tcPr>
            <w:tcW w:w="2122" w:type="dxa"/>
          </w:tcPr>
          <w:p w14:paraId="04669233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Taccone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1 </w:t>
            </w:r>
          </w:p>
        </w:tc>
        <w:tc>
          <w:tcPr>
            <w:tcW w:w="2079" w:type="dxa"/>
          </w:tcPr>
          <w:p w14:paraId="184D0B0D" w14:textId="77777777" w:rsidR="00834FBB" w:rsidRPr="00070A9A" w:rsidRDefault="00834FB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fepime </w:t>
            </w:r>
          </w:p>
          <w:p w14:paraId="55A3CB3E" w14:textId="77777777" w:rsidR="00834FBB" w:rsidRPr="00070A9A" w:rsidRDefault="00834FB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iperacillin </w:t>
            </w:r>
          </w:p>
          <w:p w14:paraId="4A04C459" w14:textId="5D2A9F1C" w:rsidR="00C238D9" w:rsidRPr="00070A9A" w:rsidRDefault="00834FB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ropenem</w:t>
            </w:r>
          </w:p>
        </w:tc>
        <w:tc>
          <w:tcPr>
            <w:tcW w:w="3307" w:type="dxa"/>
          </w:tcPr>
          <w:p w14:paraId="7D86E045" w14:textId="77777777" w:rsidR="00C238D9" w:rsidRPr="00070A9A" w:rsidRDefault="00DB109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q8h</w:t>
            </w:r>
          </w:p>
          <w:p w14:paraId="146142B7" w14:textId="77777777" w:rsidR="00DB109B" w:rsidRPr="00070A9A" w:rsidRDefault="00DB109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g q6h</w:t>
            </w:r>
          </w:p>
          <w:p w14:paraId="5B78F626" w14:textId="46CEB886" w:rsidR="00DB109B" w:rsidRPr="00070A9A" w:rsidRDefault="00DB109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8h</w:t>
            </w:r>
          </w:p>
        </w:tc>
        <w:tc>
          <w:tcPr>
            <w:tcW w:w="1843" w:type="dxa"/>
          </w:tcPr>
          <w:p w14:paraId="09EF69A6" w14:textId="02BA7761" w:rsidR="00C238D9" w:rsidRPr="00070A9A" w:rsidRDefault="00834FB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798DA01E" w14:textId="40B4B0FD" w:rsidTr="009C48B8">
        <w:trPr>
          <w:jc w:val="center"/>
        </w:trPr>
        <w:tc>
          <w:tcPr>
            <w:tcW w:w="2122" w:type="dxa"/>
          </w:tcPr>
          <w:p w14:paraId="526DF472" w14:textId="1DEA1E40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1 </w:t>
            </w:r>
          </w:p>
        </w:tc>
        <w:tc>
          <w:tcPr>
            <w:tcW w:w="2079" w:type="dxa"/>
          </w:tcPr>
          <w:p w14:paraId="6046D1F4" w14:textId="354492A9" w:rsidR="00CD2193" w:rsidRPr="00070A9A" w:rsidRDefault="00CD21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ftazidime</w:t>
            </w:r>
          </w:p>
          <w:p w14:paraId="6ED2A434" w14:textId="77777777" w:rsidR="00CD2193" w:rsidRPr="00070A9A" w:rsidRDefault="00CD21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ropenem </w:t>
            </w:r>
          </w:p>
          <w:p w14:paraId="38283B21" w14:textId="0DE49D50" w:rsidR="00C238D9" w:rsidRPr="00070A9A" w:rsidRDefault="00CD219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peracillin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/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tazobactam</w:t>
            </w:r>
          </w:p>
        </w:tc>
        <w:tc>
          <w:tcPr>
            <w:tcW w:w="3307" w:type="dxa"/>
          </w:tcPr>
          <w:p w14:paraId="442A96B6" w14:textId="77777777" w:rsidR="00C238D9" w:rsidRPr="00070A9A" w:rsidRDefault="00DA3B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6g (6g – 6g)</w:t>
            </w:r>
          </w:p>
          <w:p w14:paraId="7AA41826" w14:textId="294D99AF" w:rsidR="00DA3B15" w:rsidRPr="00070A9A" w:rsidRDefault="00DA3B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1g q6h (0.5g q6h – 1g q6h)</w:t>
            </w:r>
          </w:p>
          <w:p w14:paraId="6572A0BF" w14:textId="37F4822D" w:rsidR="00DA3B15" w:rsidRPr="00070A9A" w:rsidRDefault="00DA3B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8g (18g – 18g)</w:t>
            </w:r>
          </w:p>
        </w:tc>
        <w:tc>
          <w:tcPr>
            <w:tcW w:w="1843" w:type="dxa"/>
          </w:tcPr>
          <w:p w14:paraId="6EF6AFC7" w14:textId="4C983CAB" w:rsidR="00C238D9" w:rsidRPr="00070A9A" w:rsidRDefault="00DA3B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71400465" w14:textId="08C24548" w:rsidTr="009C48B8">
        <w:trPr>
          <w:jc w:val="center"/>
        </w:trPr>
        <w:tc>
          <w:tcPr>
            <w:tcW w:w="2122" w:type="dxa"/>
          </w:tcPr>
          <w:p w14:paraId="482EF6C7" w14:textId="7AC1A3E2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Chua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2 </w:t>
            </w:r>
          </w:p>
        </w:tc>
        <w:tc>
          <w:tcPr>
            <w:tcW w:w="2079" w:type="dxa"/>
          </w:tcPr>
          <w:p w14:paraId="0EC9C25A" w14:textId="199FB35E" w:rsidR="00C238D9" w:rsidRPr="00070A9A" w:rsidRDefault="00F663CC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,</w:t>
            </w:r>
          </w:p>
          <w:p w14:paraId="60EE3699" w14:textId="4AA57C73" w:rsidR="00C238D9" w:rsidRPr="00070A9A" w:rsidRDefault="00F663CC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26B73313" w14:textId="77777777" w:rsidR="00C238D9" w:rsidRPr="00070A9A" w:rsidRDefault="00F663CC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3g (2g – 3g)</w:t>
            </w:r>
          </w:p>
          <w:p w14:paraId="18117847" w14:textId="41BD3D95" w:rsidR="00F663CC" w:rsidRPr="00070A9A" w:rsidRDefault="00F663CC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3.5g (9g – 13.5g)</w:t>
            </w:r>
          </w:p>
        </w:tc>
        <w:tc>
          <w:tcPr>
            <w:tcW w:w="1843" w:type="dxa"/>
          </w:tcPr>
          <w:p w14:paraId="1FE8827F" w14:textId="05F46161" w:rsidR="00C238D9" w:rsidRPr="00070A9A" w:rsidRDefault="00F663CC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1282F8DF" w14:textId="35E3037A" w:rsidTr="009C48B8">
        <w:trPr>
          <w:jc w:val="center"/>
        </w:trPr>
        <w:tc>
          <w:tcPr>
            <w:tcW w:w="2122" w:type="dxa"/>
          </w:tcPr>
          <w:p w14:paraId="3FF59745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Zhao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2 </w:t>
            </w:r>
          </w:p>
        </w:tc>
        <w:tc>
          <w:tcPr>
            <w:tcW w:w="2079" w:type="dxa"/>
          </w:tcPr>
          <w:p w14:paraId="0A44A9A2" w14:textId="0F2899BF" w:rsidR="00C238D9" w:rsidRPr="00070A9A" w:rsidRDefault="008A5BD6" w:rsidP="008A5BD6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ropenem</w:t>
            </w:r>
          </w:p>
        </w:tc>
        <w:tc>
          <w:tcPr>
            <w:tcW w:w="3307" w:type="dxa"/>
          </w:tcPr>
          <w:p w14:paraId="093D5F70" w14:textId="75562ACF" w:rsidR="00C238D9" w:rsidRPr="00070A9A" w:rsidRDefault="008A5BD6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14:paraId="610921C8" w14:textId="450E0255" w:rsidR="00C238D9" w:rsidRPr="00070A9A" w:rsidRDefault="008A5BD6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38D9" w:rsidRPr="00070A9A" w14:paraId="101517A5" w14:textId="3661D3EB" w:rsidTr="009C48B8">
        <w:trPr>
          <w:jc w:val="center"/>
        </w:trPr>
        <w:tc>
          <w:tcPr>
            <w:tcW w:w="2122" w:type="dxa"/>
          </w:tcPr>
          <w:p w14:paraId="2F69DAFE" w14:textId="622B9D42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2 </w:t>
            </w:r>
          </w:p>
        </w:tc>
        <w:tc>
          <w:tcPr>
            <w:tcW w:w="2079" w:type="dxa"/>
          </w:tcPr>
          <w:p w14:paraId="5E6B7645" w14:textId="77777777" w:rsidR="007C790D" w:rsidRPr="00070A9A" w:rsidRDefault="007C790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ropenem </w:t>
            </w:r>
          </w:p>
          <w:p w14:paraId="66559189" w14:textId="77777777" w:rsidR="007C790D" w:rsidRPr="00070A9A" w:rsidRDefault="007C790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efepime </w:t>
            </w:r>
          </w:p>
          <w:p w14:paraId="4CF8A3B0" w14:textId="2E5BCE3D" w:rsidR="00C238D9" w:rsidRPr="00070A9A" w:rsidRDefault="007C790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iperacillin/tazobactam</w:t>
            </w:r>
          </w:p>
        </w:tc>
        <w:tc>
          <w:tcPr>
            <w:tcW w:w="3307" w:type="dxa"/>
          </w:tcPr>
          <w:p w14:paraId="663B6817" w14:textId="15105D2D" w:rsidR="00C238D9" w:rsidRPr="00070A9A" w:rsidRDefault="00E52BA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14:paraId="620BA52D" w14:textId="59B791F4" w:rsidR="00C238D9" w:rsidRPr="00070A9A" w:rsidRDefault="00E52BA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3E5E07A1" w14:textId="73CCA223" w:rsidTr="009C48B8">
        <w:trPr>
          <w:jc w:val="center"/>
        </w:trPr>
        <w:tc>
          <w:tcPr>
            <w:tcW w:w="2122" w:type="dxa"/>
          </w:tcPr>
          <w:p w14:paraId="1438CDE4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3 </w:t>
            </w:r>
          </w:p>
        </w:tc>
        <w:tc>
          <w:tcPr>
            <w:tcW w:w="2079" w:type="dxa"/>
          </w:tcPr>
          <w:p w14:paraId="660AE400" w14:textId="1AAE08BE" w:rsidR="00C238D9" w:rsidRPr="00070A9A" w:rsidRDefault="00EE24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tazidime/avibactam</w:t>
            </w:r>
          </w:p>
        </w:tc>
        <w:tc>
          <w:tcPr>
            <w:tcW w:w="3307" w:type="dxa"/>
          </w:tcPr>
          <w:p w14:paraId="48194133" w14:textId="77777777" w:rsidR="00C238D9" w:rsidRPr="00070A9A" w:rsidRDefault="00EE24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.5g q8h (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LC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&gt; 50 mL/min/1.73m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F3E71D7" w14:textId="77777777" w:rsidR="009C48B8" w:rsidRPr="00070A9A" w:rsidRDefault="009C48B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1.25g q8h (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LC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31-50 mL/min/1.73m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14:paraId="238B9EF6" w14:textId="47AD5B82" w:rsidR="009C48B8" w:rsidRPr="00070A9A" w:rsidRDefault="009C48B8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0.625g q8h (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LC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&lt; 30 mL/min/1.73m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43" w:type="dxa"/>
          </w:tcPr>
          <w:p w14:paraId="0C74FD0C" w14:textId="20DD45F1" w:rsidR="00C238D9" w:rsidRPr="00070A9A" w:rsidRDefault="00EE241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Yes</w:t>
            </w:r>
          </w:p>
        </w:tc>
      </w:tr>
      <w:tr w:rsidR="00C238D9" w:rsidRPr="00070A9A" w14:paraId="17E3DD70" w14:textId="7F1C7139" w:rsidTr="009C48B8">
        <w:trPr>
          <w:jc w:val="center"/>
        </w:trPr>
        <w:tc>
          <w:tcPr>
            <w:tcW w:w="2122" w:type="dxa"/>
          </w:tcPr>
          <w:p w14:paraId="2D182FB3" w14:textId="4EE7F4E0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., 2023</w:t>
            </w:r>
          </w:p>
        </w:tc>
        <w:tc>
          <w:tcPr>
            <w:tcW w:w="2079" w:type="dxa"/>
          </w:tcPr>
          <w:p w14:paraId="09896A19" w14:textId="77777777" w:rsidR="00C13C54" w:rsidRPr="00070A9A" w:rsidRDefault="00C13C5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epime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4073BCDB" w14:textId="77777777" w:rsidR="00C13C54" w:rsidRPr="00070A9A" w:rsidRDefault="00C13C5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DBACE16" w14:textId="7832B307" w:rsidR="00C238D9" w:rsidRPr="00070A9A" w:rsidRDefault="00C13C5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6D595A23" w14:textId="49E43B78" w:rsidR="00C238D9" w:rsidRPr="00070A9A" w:rsidRDefault="00363BB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14:paraId="01309CEF" w14:textId="14E36324" w:rsidR="00C238D9" w:rsidRPr="00070A9A" w:rsidRDefault="00363BB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1AD128D6" w14:textId="41012ECD" w:rsidTr="009C48B8">
        <w:trPr>
          <w:jc w:val="center"/>
        </w:trPr>
        <w:tc>
          <w:tcPr>
            <w:tcW w:w="2122" w:type="dxa"/>
          </w:tcPr>
          <w:p w14:paraId="377E88AF" w14:textId="20F6618C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3 </w:t>
            </w:r>
          </w:p>
        </w:tc>
        <w:tc>
          <w:tcPr>
            <w:tcW w:w="2079" w:type="dxa"/>
          </w:tcPr>
          <w:p w14:paraId="4824B93E" w14:textId="4A2E86D8" w:rsidR="00C238D9" w:rsidRPr="00070A9A" w:rsidRDefault="00512D2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630D931A" w14:textId="6A617DD0" w:rsidR="00C238D9" w:rsidRPr="00070A9A" w:rsidRDefault="00512D2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8g (13.5g – 18g)</w:t>
            </w:r>
          </w:p>
        </w:tc>
        <w:tc>
          <w:tcPr>
            <w:tcW w:w="1843" w:type="dxa"/>
          </w:tcPr>
          <w:p w14:paraId="656D4E3B" w14:textId="5EFFB23D" w:rsidR="00C238D9" w:rsidRPr="00070A9A" w:rsidRDefault="00512D2D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38D9" w:rsidRPr="00070A9A" w14:paraId="6AAC3642" w14:textId="2D5F17FC" w:rsidTr="009C48B8">
        <w:trPr>
          <w:jc w:val="center"/>
        </w:trPr>
        <w:tc>
          <w:tcPr>
            <w:tcW w:w="2122" w:type="dxa"/>
          </w:tcPr>
          <w:p w14:paraId="65184BCB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Udy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2 </w:t>
            </w:r>
          </w:p>
        </w:tc>
        <w:tc>
          <w:tcPr>
            <w:tcW w:w="2079" w:type="dxa"/>
          </w:tcPr>
          <w:p w14:paraId="5EFF157E" w14:textId="5D2BB36A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mpicillin</w:t>
            </w:r>
          </w:p>
          <w:p w14:paraId="7AE87B55" w14:textId="708EC6DE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cloxacillin</w:t>
            </w:r>
            <w:proofErr w:type="spellEnd"/>
          </w:p>
          <w:p w14:paraId="43D05B26" w14:textId="307018ED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nicillin</w:t>
            </w:r>
          </w:p>
          <w:p w14:paraId="2B45909B" w14:textId="577913B0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lucloxacillin</w:t>
            </w:r>
            <w:proofErr w:type="spellEnd"/>
          </w:p>
          <w:p w14:paraId="26C94EF2" w14:textId="5AF52DBD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</w:t>
            </w:r>
          </w:p>
          <w:p w14:paraId="13E65C14" w14:textId="0AE88D98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phalothin</w:t>
            </w:r>
            <w:proofErr w:type="spellEnd"/>
          </w:p>
          <w:p w14:paraId="07672DA8" w14:textId="168CC335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azolin</w:t>
            </w:r>
          </w:p>
          <w:p w14:paraId="1C4F36F6" w14:textId="31298A91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triaxone</w:t>
            </w:r>
          </w:p>
          <w:p w14:paraId="25FC464C" w14:textId="21B5AD00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tazidime</w:t>
            </w:r>
          </w:p>
          <w:p w14:paraId="5A219DA9" w14:textId="51BAA80C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epime</w:t>
            </w:r>
            <w:proofErr w:type="spellEnd"/>
          </w:p>
          <w:p w14:paraId="56AA443E" w14:textId="00CDC668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  <w:p w14:paraId="03979A15" w14:textId="3A1BF250" w:rsidR="00C238D9" w:rsidRPr="00070A9A" w:rsidRDefault="00B06424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rtapenem</w:t>
            </w:r>
            <w:proofErr w:type="spellEnd"/>
          </w:p>
        </w:tc>
        <w:tc>
          <w:tcPr>
            <w:tcW w:w="3307" w:type="dxa"/>
          </w:tcPr>
          <w:p w14:paraId="54235622" w14:textId="1866441A" w:rsidR="00C238D9" w:rsidRPr="00070A9A" w:rsidRDefault="000F240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1843" w:type="dxa"/>
          </w:tcPr>
          <w:p w14:paraId="3427DD43" w14:textId="4A66957E" w:rsidR="00C238D9" w:rsidRPr="00070A9A" w:rsidRDefault="000F240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269BAC9B" w14:textId="78602E73" w:rsidTr="009C48B8">
        <w:trPr>
          <w:jc w:val="center"/>
        </w:trPr>
        <w:tc>
          <w:tcPr>
            <w:tcW w:w="2122" w:type="dxa"/>
          </w:tcPr>
          <w:p w14:paraId="6BAA6EFF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Hites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3 </w:t>
            </w:r>
          </w:p>
        </w:tc>
        <w:tc>
          <w:tcPr>
            <w:tcW w:w="2079" w:type="dxa"/>
          </w:tcPr>
          <w:p w14:paraId="6E11C0B0" w14:textId="66EC4F1D" w:rsidR="00C238D9" w:rsidRPr="00070A9A" w:rsidRDefault="001208E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fepime</w:t>
            </w:r>
            <w:proofErr w:type="spellEnd"/>
          </w:p>
          <w:p w14:paraId="3A1A0BAF" w14:textId="5BB26C29" w:rsidR="00C238D9" w:rsidRPr="00070A9A" w:rsidRDefault="001208E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  <w:p w14:paraId="6EBCDCBD" w14:textId="53436625" w:rsidR="00C238D9" w:rsidRPr="00070A9A" w:rsidRDefault="001208E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1ECCD6B6" w14:textId="77777777" w:rsidR="00C238D9" w:rsidRPr="00070A9A" w:rsidRDefault="003A3AF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q8h</w:t>
            </w:r>
          </w:p>
          <w:p w14:paraId="75B59A6B" w14:textId="77777777" w:rsidR="003A3AF3" w:rsidRPr="00070A9A" w:rsidRDefault="003A3AF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8h</w:t>
            </w:r>
          </w:p>
          <w:p w14:paraId="67FB1684" w14:textId="6F29226D" w:rsidR="003A3AF3" w:rsidRPr="00070A9A" w:rsidRDefault="003A3AF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q 6h</w:t>
            </w:r>
          </w:p>
        </w:tc>
        <w:tc>
          <w:tcPr>
            <w:tcW w:w="1843" w:type="dxa"/>
          </w:tcPr>
          <w:p w14:paraId="1CE2ED30" w14:textId="4E567127" w:rsidR="00C238D9" w:rsidRPr="00070A9A" w:rsidRDefault="003A3AF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17F9FA3A" w14:textId="48B20435" w:rsidTr="009C48B8">
        <w:trPr>
          <w:jc w:val="center"/>
        </w:trPr>
        <w:tc>
          <w:tcPr>
            <w:tcW w:w="2122" w:type="dxa"/>
          </w:tcPr>
          <w:p w14:paraId="3D398A4E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Alobaid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6 </w:t>
            </w:r>
          </w:p>
        </w:tc>
        <w:tc>
          <w:tcPr>
            <w:tcW w:w="2079" w:type="dxa"/>
          </w:tcPr>
          <w:p w14:paraId="1DBF6FAA" w14:textId="77777777" w:rsidR="00E74817" w:rsidRPr="00070A9A" w:rsidRDefault="00E74817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  <w:p w14:paraId="1B7CAACD" w14:textId="1C67F5C7" w:rsidR="00C238D9" w:rsidRPr="00070A9A" w:rsidRDefault="00E74817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</w:tc>
        <w:tc>
          <w:tcPr>
            <w:tcW w:w="3307" w:type="dxa"/>
          </w:tcPr>
          <w:p w14:paraId="05BC7AE8" w14:textId="77777777" w:rsidR="00C238D9" w:rsidRPr="00070A9A" w:rsidRDefault="00405DC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3.5g (9g – 18g)</w:t>
            </w:r>
          </w:p>
          <w:p w14:paraId="4BC67817" w14:textId="277BBA6F" w:rsidR="00405DCF" w:rsidRPr="00070A9A" w:rsidRDefault="00405DC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8h (0.5g q6h – 1g q8h)</w:t>
            </w:r>
          </w:p>
        </w:tc>
        <w:tc>
          <w:tcPr>
            <w:tcW w:w="1843" w:type="dxa"/>
          </w:tcPr>
          <w:p w14:paraId="705840D0" w14:textId="24BB2889" w:rsidR="00C238D9" w:rsidRPr="00070A9A" w:rsidRDefault="00CE536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71753E12" w14:textId="04BB6A6C" w:rsidTr="009C48B8">
        <w:trPr>
          <w:jc w:val="center"/>
        </w:trPr>
        <w:tc>
          <w:tcPr>
            <w:tcW w:w="2122" w:type="dxa"/>
          </w:tcPr>
          <w:p w14:paraId="6C013DD0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Damen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9 </w:t>
            </w:r>
          </w:p>
        </w:tc>
        <w:tc>
          <w:tcPr>
            <w:tcW w:w="2079" w:type="dxa"/>
          </w:tcPr>
          <w:p w14:paraId="6039B514" w14:textId="579A70C3" w:rsidR="00C238D9" w:rsidRPr="00070A9A" w:rsidRDefault="00FC1A66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01C80505" w14:textId="10DB9F59" w:rsidR="00C238D9" w:rsidRPr="00070A9A" w:rsidRDefault="00E74817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8g/day</w:t>
            </w:r>
          </w:p>
        </w:tc>
        <w:tc>
          <w:tcPr>
            <w:tcW w:w="1843" w:type="dxa"/>
          </w:tcPr>
          <w:p w14:paraId="24EE5248" w14:textId="559E5248" w:rsidR="00C238D9" w:rsidRPr="00070A9A" w:rsidRDefault="00E74817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3165E350" w14:textId="65D74B9A" w:rsidTr="009C48B8">
        <w:trPr>
          <w:jc w:val="center"/>
        </w:trPr>
        <w:tc>
          <w:tcPr>
            <w:tcW w:w="2122" w:type="dxa"/>
          </w:tcPr>
          <w:p w14:paraId="39DB3927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Dhaese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19 </w:t>
            </w:r>
          </w:p>
        </w:tc>
        <w:tc>
          <w:tcPr>
            <w:tcW w:w="2079" w:type="dxa"/>
          </w:tcPr>
          <w:p w14:paraId="507A2C70" w14:textId="77777777" w:rsidR="004E1F3E" w:rsidRPr="00070A9A" w:rsidRDefault="004E1F3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  <w:p w14:paraId="7D85A924" w14:textId="1FE2B41C" w:rsidR="00C238D9" w:rsidRPr="00070A9A" w:rsidRDefault="004E1F3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</w:tc>
        <w:tc>
          <w:tcPr>
            <w:tcW w:w="3307" w:type="dxa"/>
          </w:tcPr>
          <w:p w14:paraId="404F3B66" w14:textId="77777777" w:rsidR="00C238D9" w:rsidRPr="00070A9A" w:rsidRDefault="00023AC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g q6h</w:t>
            </w:r>
          </w:p>
          <w:p w14:paraId="6116591F" w14:textId="6C385B0C" w:rsidR="00023ACB" w:rsidRPr="00070A9A" w:rsidRDefault="00023AC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g q8h</w:t>
            </w:r>
          </w:p>
        </w:tc>
        <w:tc>
          <w:tcPr>
            <w:tcW w:w="1843" w:type="dxa"/>
          </w:tcPr>
          <w:p w14:paraId="0F7C3CAC" w14:textId="5C179AFF" w:rsidR="00C238D9" w:rsidRPr="00070A9A" w:rsidRDefault="00023ACB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50DA922F" w14:textId="2C305147" w:rsidTr="009C48B8">
        <w:trPr>
          <w:jc w:val="center"/>
        </w:trPr>
        <w:tc>
          <w:tcPr>
            <w:tcW w:w="2122" w:type="dxa"/>
          </w:tcPr>
          <w:p w14:paraId="2CCE40DE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Fillatre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1 </w:t>
            </w:r>
          </w:p>
        </w:tc>
        <w:tc>
          <w:tcPr>
            <w:tcW w:w="2079" w:type="dxa"/>
          </w:tcPr>
          <w:p w14:paraId="7CE5B036" w14:textId="093ADE4D" w:rsidR="00C238D9" w:rsidRPr="00070A9A" w:rsidRDefault="004E1F3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</w:tc>
        <w:tc>
          <w:tcPr>
            <w:tcW w:w="3307" w:type="dxa"/>
          </w:tcPr>
          <w:p w14:paraId="6999EB08" w14:textId="2C96DDFF" w:rsidR="00C238D9" w:rsidRPr="00070A9A" w:rsidRDefault="004E1F3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4.5g q6h</w:t>
            </w:r>
          </w:p>
        </w:tc>
        <w:tc>
          <w:tcPr>
            <w:tcW w:w="1843" w:type="dxa"/>
          </w:tcPr>
          <w:p w14:paraId="54AACC83" w14:textId="5732944B" w:rsidR="00C238D9" w:rsidRPr="00070A9A" w:rsidRDefault="004E1F3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  <w:tr w:rsidR="00C238D9" w:rsidRPr="00070A9A" w14:paraId="11B904FD" w14:textId="37748E83" w:rsidTr="009C48B8">
        <w:trPr>
          <w:jc w:val="center"/>
        </w:trPr>
        <w:tc>
          <w:tcPr>
            <w:tcW w:w="2122" w:type="dxa"/>
          </w:tcPr>
          <w:p w14:paraId="6C26EDB6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Guilhaumou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3 </w:t>
            </w:r>
          </w:p>
        </w:tc>
        <w:tc>
          <w:tcPr>
            <w:tcW w:w="2079" w:type="dxa"/>
          </w:tcPr>
          <w:p w14:paraId="19CE8B39" w14:textId="77777777" w:rsidR="00980775" w:rsidRPr="00070A9A" w:rsidRDefault="0098077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fepime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</w:p>
          <w:p w14:paraId="589CA8A0" w14:textId="77777777" w:rsidR="00980775" w:rsidRPr="00070A9A" w:rsidRDefault="0098077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fotaxime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</w:p>
          <w:p w14:paraId="6DADEAA9" w14:textId="77777777" w:rsidR="00980775" w:rsidRPr="00070A9A" w:rsidRDefault="0098077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ftazidime</w:t>
            </w: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 xml:space="preserve"> </w:t>
            </w:r>
          </w:p>
          <w:p w14:paraId="03A4165A" w14:textId="49CD8D2E" w:rsidR="00C238D9" w:rsidRPr="00070A9A" w:rsidRDefault="00980775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eropenem</w:t>
            </w:r>
          </w:p>
        </w:tc>
        <w:tc>
          <w:tcPr>
            <w:tcW w:w="3307" w:type="dxa"/>
          </w:tcPr>
          <w:p w14:paraId="731D0456" w14:textId="4F506347" w:rsidR="00C238D9" w:rsidRPr="00070A9A" w:rsidRDefault="001B482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g/day</w:t>
            </w:r>
          </w:p>
          <w:p w14:paraId="41C6CC2A" w14:textId="553A1228" w:rsidR="001B4821" w:rsidRPr="00070A9A" w:rsidRDefault="001B482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g/day</w:t>
            </w:r>
          </w:p>
          <w:p w14:paraId="14C365BC" w14:textId="143ECE85" w:rsidR="001B4821" w:rsidRPr="00070A9A" w:rsidRDefault="001B482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g/day</w:t>
            </w:r>
          </w:p>
          <w:p w14:paraId="2F1347DF" w14:textId="5481A348" w:rsidR="001B4821" w:rsidRPr="00070A9A" w:rsidRDefault="001B482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g/day</w:t>
            </w:r>
          </w:p>
        </w:tc>
        <w:tc>
          <w:tcPr>
            <w:tcW w:w="1843" w:type="dxa"/>
          </w:tcPr>
          <w:p w14:paraId="0D8C1807" w14:textId="106ED789" w:rsidR="00C238D9" w:rsidRPr="00070A9A" w:rsidRDefault="0084065E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  <w:lang w:val="it-IT"/>
              </w:rPr>
              <w:t>Yes</w:t>
            </w:r>
          </w:p>
        </w:tc>
      </w:tr>
      <w:tr w:rsidR="00C238D9" w:rsidRPr="00070A9A" w14:paraId="2097FFFC" w14:textId="52826F40" w:rsidTr="009C48B8">
        <w:trPr>
          <w:jc w:val="center"/>
        </w:trPr>
        <w:tc>
          <w:tcPr>
            <w:tcW w:w="2122" w:type="dxa"/>
          </w:tcPr>
          <w:p w14:paraId="020122A0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3 </w:t>
            </w:r>
          </w:p>
        </w:tc>
        <w:tc>
          <w:tcPr>
            <w:tcW w:w="2079" w:type="dxa"/>
          </w:tcPr>
          <w:p w14:paraId="72252BA7" w14:textId="77777777" w:rsidR="00BC76F1" w:rsidRPr="00070A9A" w:rsidRDefault="00BC76F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371CE5E" w14:textId="77777777" w:rsidR="00273A60" w:rsidRPr="00070A9A" w:rsidRDefault="00BC76F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iperacillin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tazobactam</w:t>
            </w:r>
            <w:proofErr w:type="spellEnd"/>
          </w:p>
          <w:p w14:paraId="408DC25F" w14:textId="40069E6D" w:rsidR="00C238D9" w:rsidRPr="00070A9A" w:rsidRDefault="00BC76F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eftazidime/avibactam </w:t>
            </w: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/</w:t>
            </w:r>
            <w:proofErr w:type="spellStart"/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vaborbactam</w:t>
            </w:r>
            <w:proofErr w:type="spellEnd"/>
          </w:p>
        </w:tc>
        <w:tc>
          <w:tcPr>
            <w:tcW w:w="3307" w:type="dxa"/>
          </w:tcPr>
          <w:p w14:paraId="52DA633F" w14:textId="77777777" w:rsidR="00273A60" w:rsidRPr="00070A9A" w:rsidRDefault="00273A60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0.5g q6h (0.5g q6h – 1g q6h)</w:t>
            </w:r>
          </w:p>
          <w:p w14:paraId="576AB684" w14:textId="77777777" w:rsidR="00273A60" w:rsidRPr="00070A9A" w:rsidRDefault="00B55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3.5g (9g – 18g)</w:t>
            </w:r>
          </w:p>
          <w:p w14:paraId="3BB3FF63" w14:textId="77777777" w:rsidR="00B55643" w:rsidRPr="00070A9A" w:rsidRDefault="00B55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1.25g q8h (1.25g q8h – 2.5g q8h)</w:t>
            </w:r>
          </w:p>
          <w:p w14:paraId="3F8D08D1" w14:textId="6166309B" w:rsidR="00B55643" w:rsidRPr="00070A9A" w:rsidRDefault="00B55643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/2g q8h (1g/1g q8h – 2g/2g q8h)</w:t>
            </w:r>
          </w:p>
        </w:tc>
        <w:tc>
          <w:tcPr>
            <w:tcW w:w="1843" w:type="dxa"/>
          </w:tcPr>
          <w:p w14:paraId="70F2D89E" w14:textId="1CEA8321" w:rsidR="00C238D9" w:rsidRPr="00070A9A" w:rsidRDefault="00BC76F1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</w:tr>
      <w:tr w:rsidR="00C238D9" w:rsidRPr="00070A9A" w14:paraId="1B151807" w14:textId="2F6D1498" w:rsidTr="009C48B8">
        <w:trPr>
          <w:jc w:val="center"/>
        </w:trPr>
        <w:tc>
          <w:tcPr>
            <w:tcW w:w="2122" w:type="dxa"/>
          </w:tcPr>
          <w:p w14:paraId="02443A05" w14:textId="77777777" w:rsidR="00C238D9" w:rsidRPr="00070A9A" w:rsidRDefault="00C238D9" w:rsidP="001D3593">
            <w:pPr>
              <w:spacing w:line="288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Tournayre</w:t>
            </w:r>
            <w:proofErr w:type="spellEnd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et al</w:t>
            </w: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 xml:space="preserve">., 2023 </w:t>
            </w:r>
          </w:p>
        </w:tc>
        <w:tc>
          <w:tcPr>
            <w:tcW w:w="2079" w:type="dxa"/>
          </w:tcPr>
          <w:p w14:paraId="1023EE34" w14:textId="639B42BD" w:rsidR="00C238D9" w:rsidRPr="00070A9A" w:rsidRDefault="00DC479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="00C238D9" w:rsidRPr="00070A9A">
              <w:rPr>
                <w:rFonts w:ascii="Times New Roman" w:hAnsi="Times New Roman" w:cs="Times New Roman"/>
                <w:sz w:val="16"/>
                <w:szCs w:val="16"/>
              </w:rPr>
              <w:t>eropenem</w:t>
            </w:r>
            <w:proofErr w:type="spellEnd"/>
          </w:p>
        </w:tc>
        <w:tc>
          <w:tcPr>
            <w:tcW w:w="3307" w:type="dxa"/>
          </w:tcPr>
          <w:p w14:paraId="0C7FBA27" w14:textId="7FF3C23B" w:rsidR="00C238D9" w:rsidRPr="00070A9A" w:rsidRDefault="00DC479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2g q8h or 1g q4h</w:t>
            </w:r>
          </w:p>
        </w:tc>
        <w:tc>
          <w:tcPr>
            <w:tcW w:w="1843" w:type="dxa"/>
          </w:tcPr>
          <w:p w14:paraId="06BBD3FA" w14:textId="5745F272" w:rsidR="00C238D9" w:rsidRPr="00070A9A" w:rsidRDefault="00DC479F" w:rsidP="001D3593">
            <w:pPr>
              <w:spacing w:line="288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70A9A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</w:tr>
    </w:tbl>
    <w:p w14:paraId="58F01DA9" w14:textId="6D8B20E5" w:rsidR="00CD5509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070A9A">
        <w:rPr>
          <w:rFonts w:ascii="Times New Roman" w:hAnsi="Times New Roman" w:cs="Times New Roman"/>
          <w:b/>
          <w:bCs/>
        </w:rPr>
        <w:tab/>
      </w:r>
      <w:r w:rsidRPr="00070A9A">
        <w:rPr>
          <w:rFonts w:ascii="Times New Roman" w:hAnsi="Times New Roman" w:cs="Times New Roman"/>
          <w:b/>
          <w:bCs/>
        </w:rPr>
        <w:tab/>
      </w:r>
      <w:r w:rsidRPr="00070A9A">
        <w:rPr>
          <w:rFonts w:ascii="Times New Roman" w:hAnsi="Times New Roman" w:cs="Times New Roman"/>
          <w:b/>
          <w:bCs/>
        </w:rPr>
        <w:tab/>
      </w:r>
      <w:r w:rsidRPr="00070A9A">
        <w:rPr>
          <w:rFonts w:ascii="Times New Roman" w:hAnsi="Times New Roman" w:cs="Times New Roman"/>
          <w:b/>
          <w:bCs/>
        </w:rPr>
        <w:tab/>
      </w:r>
      <w:r w:rsidRPr="00070A9A">
        <w:rPr>
          <w:rFonts w:ascii="Times New Roman" w:hAnsi="Times New Roman" w:cs="Times New Roman"/>
          <w:b/>
          <w:bCs/>
        </w:rPr>
        <w:tab/>
      </w:r>
      <w:r w:rsidRPr="00070A9A">
        <w:rPr>
          <w:rFonts w:ascii="Times New Roman" w:hAnsi="Times New Roman" w:cs="Times New Roman"/>
          <w:sz w:val="18"/>
          <w:szCs w:val="18"/>
        </w:rPr>
        <w:t>Data were expressed as range or median (interquartile range)</w:t>
      </w:r>
      <w:r w:rsidR="004E5CE5" w:rsidRPr="00070A9A">
        <w:rPr>
          <w:rFonts w:ascii="Times New Roman" w:hAnsi="Times New Roman" w:cs="Times New Roman"/>
          <w:sz w:val="18"/>
          <w:szCs w:val="18"/>
        </w:rPr>
        <w:t xml:space="preserve">; </w:t>
      </w:r>
      <w:proofErr w:type="spellStart"/>
      <w:r w:rsidR="004E5CE5" w:rsidRPr="00070A9A">
        <w:rPr>
          <w:rFonts w:ascii="Times New Roman" w:hAnsi="Times New Roman" w:cs="Times New Roman"/>
          <w:sz w:val="18"/>
          <w:szCs w:val="18"/>
        </w:rPr>
        <w:t>CLCr</w:t>
      </w:r>
      <w:proofErr w:type="spellEnd"/>
      <w:r w:rsidR="004E5CE5" w:rsidRPr="00070A9A">
        <w:rPr>
          <w:rFonts w:ascii="Times New Roman" w:hAnsi="Times New Roman" w:cs="Times New Roman"/>
          <w:sz w:val="18"/>
          <w:szCs w:val="18"/>
        </w:rPr>
        <w:t>: creatinine clearance.</w:t>
      </w:r>
    </w:p>
    <w:p w14:paraId="2176B69A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D867764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38F1506D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83F1197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44717B3D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0141B82F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26CE6999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781C49D6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50A3E582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E264C1B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99F8199" w14:textId="77777777" w:rsidR="00DC59CE" w:rsidRPr="00070A9A" w:rsidRDefault="00DC59CE" w:rsidP="00154508">
      <w:pPr>
        <w:spacing w:line="360" w:lineRule="auto"/>
        <w:jc w:val="both"/>
        <w:rPr>
          <w:rFonts w:ascii="Times New Roman" w:hAnsi="Times New Roman" w:cs="Times New Roman"/>
          <w:b/>
          <w:bCs/>
        </w:rPr>
      </w:pPr>
    </w:p>
    <w:p w14:paraId="68030554" w14:textId="664AA6DB" w:rsidR="00525AA6" w:rsidRPr="00070A9A" w:rsidRDefault="0032425F" w:rsidP="0015450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70A9A">
        <w:rPr>
          <w:rFonts w:ascii="Times New Roman" w:hAnsi="Times New Roman" w:cs="Times New Roman"/>
          <w:b/>
          <w:bCs/>
        </w:rPr>
        <w:t xml:space="preserve">Supplementary Table </w:t>
      </w:r>
      <w:r w:rsidR="00CD5509" w:rsidRPr="00070A9A">
        <w:rPr>
          <w:rFonts w:ascii="Times New Roman" w:hAnsi="Times New Roman" w:cs="Times New Roman"/>
          <w:b/>
          <w:bCs/>
        </w:rPr>
        <w:t>2</w:t>
      </w:r>
      <w:r w:rsidRPr="00070A9A">
        <w:rPr>
          <w:rFonts w:ascii="Times New Roman" w:hAnsi="Times New Roman" w:cs="Times New Roman"/>
          <w:b/>
          <w:bCs/>
        </w:rPr>
        <w:t xml:space="preserve"> – </w:t>
      </w:r>
      <w:r w:rsidRPr="00070A9A">
        <w:rPr>
          <w:rFonts w:ascii="Times New Roman" w:hAnsi="Times New Roman" w:cs="Times New Roman"/>
        </w:rPr>
        <w:t>Risk of bias assessment for observational studies according to ROBINS-I tool</w:t>
      </w:r>
    </w:p>
    <w:tbl>
      <w:tblPr>
        <w:tblStyle w:val="TableGrid"/>
        <w:tblW w:w="16386" w:type="dxa"/>
        <w:jc w:val="center"/>
        <w:tblLook w:val="04A0" w:firstRow="1" w:lastRow="0" w:firstColumn="1" w:lastColumn="0" w:noHBand="0" w:noVBand="1"/>
      </w:tblPr>
      <w:tblGrid>
        <w:gridCol w:w="2494"/>
        <w:gridCol w:w="1560"/>
        <w:gridCol w:w="1701"/>
        <w:gridCol w:w="1842"/>
        <w:gridCol w:w="2127"/>
        <w:gridCol w:w="1559"/>
        <w:gridCol w:w="1984"/>
        <w:gridCol w:w="1843"/>
        <w:gridCol w:w="1276"/>
      </w:tblGrid>
      <w:tr w:rsidR="0032425F" w:rsidRPr="00070A9A" w14:paraId="75D64A42" w14:textId="77777777" w:rsidTr="00366222">
        <w:trPr>
          <w:jc w:val="center"/>
        </w:trPr>
        <w:tc>
          <w:tcPr>
            <w:tcW w:w="2494" w:type="dxa"/>
          </w:tcPr>
          <w:p w14:paraId="6206FB77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12616" w:type="dxa"/>
            <w:gridSpan w:val="7"/>
          </w:tcPr>
          <w:p w14:paraId="40E9E410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omains</w:t>
            </w:r>
          </w:p>
        </w:tc>
        <w:tc>
          <w:tcPr>
            <w:tcW w:w="1276" w:type="dxa"/>
          </w:tcPr>
          <w:p w14:paraId="67DF1FDD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erall judgment</w:t>
            </w:r>
          </w:p>
        </w:tc>
      </w:tr>
      <w:tr w:rsidR="0032425F" w:rsidRPr="00070A9A" w14:paraId="75252633" w14:textId="77777777" w:rsidTr="00366222">
        <w:trPr>
          <w:jc w:val="center"/>
        </w:trPr>
        <w:tc>
          <w:tcPr>
            <w:tcW w:w="2494" w:type="dxa"/>
          </w:tcPr>
          <w:p w14:paraId="38EBB22C" w14:textId="77777777" w:rsidR="0032425F" w:rsidRPr="00070A9A" w:rsidRDefault="0032425F" w:rsidP="00F012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560" w:type="dxa"/>
          </w:tcPr>
          <w:p w14:paraId="451F26EA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confounding</w:t>
            </w:r>
          </w:p>
        </w:tc>
        <w:tc>
          <w:tcPr>
            <w:tcW w:w="1701" w:type="dxa"/>
          </w:tcPr>
          <w:p w14:paraId="5724AC2F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selection of participants</w:t>
            </w:r>
          </w:p>
        </w:tc>
        <w:tc>
          <w:tcPr>
            <w:tcW w:w="1842" w:type="dxa"/>
          </w:tcPr>
          <w:p w14:paraId="34EE645C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classification of exposure</w:t>
            </w:r>
          </w:p>
        </w:tc>
        <w:tc>
          <w:tcPr>
            <w:tcW w:w="2127" w:type="dxa"/>
          </w:tcPr>
          <w:p w14:paraId="388CFCBB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deviations from intended exposure</w:t>
            </w:r>
          </w:p>
        </w:tc>
        <w:tc>
          <w:tcPr>
            <w:tcW w:w="1559" w:type="dxa"/>
          </w:tcPr>
          <w:p w14:paraId="13C86D93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due to missing data</w:t>
            </w:r>
          </w:p>
        </w:tc>
        <w:tc>
          <w:tcPr>
            <w:tcW w:w="1984" w:type="dxa"/>
          </w:tcPr>
          <w:p w14:paraId="0B205980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measurement of outcome</w:t>
            </w:r>
          </w:p>
        </w:tc>
        <w:tc>
          <w:tcPr>
            <w:tcW w:w="1843" w:type="dxa"/>
          </w:tcPr>
          <w:p w14:paraId="731646B5" w14:textId="77777777" w:rsidR="0032425F" w:rsidRPr="00070A9A" w:rsidRDefault="0032425F" w:rsidP="00F0120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as in selection of reported result</w:t>
            </w:r>
          </w:p>
        </w:tc>
        <w:tc>
          <w:tcPr>
            <w:tcW w:w="1276" w:type="dxa"/>
          </w:tcPr>
          <w:p w14:paraId="38A38B56" w14:textId="77777777" w:rsidR="0032425F" w:rsidRPr="00070A9A" w:rsidRDefault="0032425F" w:rsidP="00F01205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333FBB" w:rsidRPr="00070A9A" w14:paraId="213DD10D" w14:textId="77777777" w:rsidTr="00366222">
        <w:trPr>
          <w:jc w:val="center"/>
        </w:trPr>
        <w:tc>
          <w:tcPr>
            <w:tcW w:w="2494" w:type="dxa"/>
          </w:tcPr>
          <w:p w14:paraId="2D376911" w14:textId="0B453EBC" w:rsidR="00333FBB" w:rsidRPr="00070A9A" w:rsidRDefault="00333FBB" w:rsidP="00333FBB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Wong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8 </w:t>
            </w:r>
          </w:p>
        </w:tc>
        <w:tc>
          <w:tcPr>
            <w:tcW w:w="1560" w:type="dxa"/>
          </w:tcPr>
          <w:p w14:paraId="41C67270" w14:textId="7C920B0A" w:rsidR="00333FBB" w:rsidRPr="00070A9A" w:rsidRDefault="00DF7F7C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7521148A" w14:textId="5F76CC5E" w:rsidR="00333FBB" w:rsidRPr="00070A9A" w:rsidRDefault="00DF7F7C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111DFAE1" w14:textId="7EF593AE" w:rsidR="00333FBB" w:rsidRPr="00070A9A" w:rsidRDefault="00DF7F7C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462E503F" w14:textId="4875139C" w:rsidR="00333FBB" w:rsidRPr="00070A9A" w:rsidRDefault="00DF7F7C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79C957CD" w14:textId="5BA24D76" w:rsidR="00333FBB" w:rsidRPr="00070A9A" w:rsidRDefault="00DF7F7C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3C3A4849" w14:textId="60E885A9" w:rsidR="00333FBB" w:rsidRPr="00070A9A" w:rsidRDefault="001D56C2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3" w:type="dxa"/>
          </w:tcPr>
          <w:p w14:paraId="22F3F941" w14:textId="16A4F52C" w:rsidR="00333FBB" w:rsidRPr="00070A9A" w:rsidRDefault="001D56C2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Moderate </w:t>
            </w:r>
            <w:r w:rsidR="0014574E" w:rsidRPr="00070A9A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isk</w:t>
            </w:r>
          </w:p>
        </w:tc>
        <w:tc>
          <w:tcPr>
            <w:tcW w:w="1276" w:type="dxa"/>
          </w:tcPr>
          <w:p w14:paraId="04ADF933" w14:textId="6D30CFCF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333FBB" w:rsidRPr="00070A9A" w14:paraId="25675C7D" w14:textId="77777777" w:rsidTr="00366222">
        <w:trPr>
          <w:jc w:val="center"/>
        </w:trPr>
        <w:tc>
          <w:tcPr>
            <w:tcW w:w="2494" w:type="dxa"/>
          </w:tcPr>
          <w:p w14:paraId="5B89AA0D" w14:textId="0DD1DA1D" w:rsidR="00333FBB" w:rsidRPr="00070A9A" w:rsidRDefault="00333FBB" w:rsidP="00333FBB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Carriè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8 </w:t>
            </w:r>
          </w:p>
        </w:tc>
        <w:tc>
          <w:tcPr>
            <w:tcW w:w="1560" w:type="dxa"/>
          </w:tcPr>
          <w:p w14:paraId="4B4D95C1" w14:textId="05766CC6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7A76EF91" w14:textId="13BF906D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3FD18171" w14:textId="1C25EC94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635F97F4" w14:textId="38A7B178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6555458D" w14:textId="607E5181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135A313B" w14:textId="358FB5AF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3" w:type="dxa"/>
          </w:tcPr>
          <w:p w14:paraId="061F5358" w14:textId="610A437E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7ACCFF34" w14:textId="04A12B71" w:rsidR="00333FBB" w:rsidRPr="00070A9A" w:rsidRDefault="0014574E" w:rsidP="00333FB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66C24664" w14:textId="77777777" w:rsidTr="00366222">
        <w:trPr>
          <w:jc w:val="center"/>
        </w:trPr>
        <w:tc>
          <w:tcPr>
            <w:tcW w:w="2494" w:type="dxa"/>
          </w:tcPr>
          <w:p w14:paraId="59B32E7B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it-IT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Abdulla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  <w:lang w:val="it-IT"/>
              </w:rPr>
              <w:t xml:space="preserve">., 2020 </w:t>
            </w:r>
          </w:p>
          <w:p w14:paraId="4A0B1CA5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  <w:t>(outcome: clinical cure)</w:t>
            </w:r>
          </w:p>
          <w:p w14:paraId="2FD54E30" w14:textId="77777777" w:rsidR="00366222" w:rsidRPr="00070A9A" w:rsidRDefault="00366222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  <w:lang w:val="it-IT"/>
              </w:rPr>
            </w:pPr>
          </w:p>
          <w:p w14:paraId="0953DEC9" w14:textId="0AF9E510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vival)</w:t>
            </w:r>
          </w:p>
        </w:tc>
        <w:tc>
          <w:tcPr>
            <w:tcW w:w="1560" w:type="dxa"/>
          </w:tcPr>
          <w:p w14:paraId="508810A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22170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54DE1DE1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1968169" w14:textId="682D19D3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0F286474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ACFE52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090EF6FA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EF826B" w14:textId="1E25982F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0455DFE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05D5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238182F9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6B24A7" w14:textId="3A8A5B88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DA42449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0F035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61A85692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69F614" w14:textId="120E0B50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74C8801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13D3A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000DFA2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1124E2F" w14:textId="3342E45E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32D389D1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B9A97A" w14:textId="4C0DC8C0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20080EF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4E30A6" w14:textId="7032C171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74FD894A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898C2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0D1023D7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AD2667" w14:textId="3F3BA2F5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F86ACD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3A4650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74B7F1ED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A6E594" w14:textId="4FC90742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7743ECBE" w14:textId="77777777" w:rsidTr="00366222">
        <w:trPr>
          <w:jc w:val="center"/>
        </w:trPr>
        <w:tc>
          <w:tcPr>
            <w:tcW w:w="2494" w:type="dxa"/>
          </w:tcPr>
          <w:p w14:paraId="2C9FA0D9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0 </w:t>
            </w:r>
          </w:p>
          <w:p w14:paraId="46134C2F" w14:textId="57AEB34E" w:rsidR="00F30764" w:rsidRPr="00070A9A" w:rsidRDefault="00904741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both mortality and resistance occurrence)</w:t>
            </w:r>
          </w:p>
        </w:tc>
        <w:tc>
          <w:tcPr>
            <w:tcW w:w="1560" w:type="dxa"/>
          </w:tcPr>
          <w:p w14:paraId="6D5E8974" w14:textId="7C3880EE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5ECC13EF" w14:textId="39C51A50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261F1F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5625AE23" w14:textId="20496DC4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7E964748" w14:textId="0FDA08FE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66399BCD" w14:textId="19C44551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4B1AF10C" w14:textId="2D3CB21B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639E3093" w14:textId="47095058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6BA61BA" w14:textId="406BA918" w:rsidR="00F30764" w:rsidRPr="00070A9A" w:rsidRDefault="00261F1F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7F3E12E8" w14:textId="77777777" w:rsidTr="00366222">
        <w:trPr>
          <w:jc w:val="center"/>
        </w:trPr>
        <w:tc>
          <w:tcPr>
            <w:tcW w:w="2494" w:type="dxa"/>
          </w:tcPr>
          <w:p w14:paraId="03DE1C81" w14:textId="4259E053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Taccone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1 </w:t>
            </w:r>
          </w:p>
        </w:tc>
        <w:tc>
          <w:tcPr>
            <w:tcW w:w="1560" w:type="dxa"/>
          </w:tcPr>
          <w:p w14:paraId="7AF82E7E" w14:textId="23890002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1E1C895E" w14:textId="2C411F5F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F30764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47CE9CB6" w14:textId="3FCBDB86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5C5EC97B" w14:textId="5B7D35A0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3B646BF2" w14:textId="076A7AFC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168DEAD9" w14:textId="14D0D53B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  <w:tc>
          <w:tcPr>
            <w:tcW w:w="1843" w:type="dxa"/>
          </w:tcPr>
          <w:p w14:paraId="5D7748B1" w14:textId="4E7CAA65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42CA18A" w14:textId="169A7CD2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</w:tc>
      </w:tr>
      <w:tr w:rsidR="00F30764" w:rsidRPr="00070A9A" w14:paraId="4E29FE71" w14:textId="77777777" w:rsidTr="00366222">
        <w:trPr>
          <w:jc w:val="center"/>
        </w:trPr>
        <w:tc>
          <w:tcPr>
            <w:tcW w:w="2494" w:type="dxa"/>
          </w:tcPr>
          <w:p w14:paraId="7716051E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1 </w:t>
            </w:r>
          </w:p>
          <w:p w14:paraId="7FCDBDBA" w14:textId="032DD0B5" w:rsidR="00904741" w:rsidRPr="00070A9A" w:rsidRDefault="00904741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 microbiological failure and resistance occurrence)</w:t>
            </w:r>
          </w:p>
        </w:tc>
        <w:tc>
          <w:tcPr>
            <w:tcW w:w="1560" w:type="dxa"/>
          </w:tcPr>
          <w:p w14:paraId="12F493CA" w14:textId="2E79366F" w:rsidR="00F30764" w:rsidRPr="00070A9A" w:rsidRDefault="007F2D5A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4BD672BD" w14:textId="6AD31DFB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7F2D5A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7CFCAC00" w14:textId="7FD52815" w:rsidR="00F30764" w:rsidRPr="00070A9A" w:rsidRDefault="007F2D5A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045F790F" w14:textId="1B992CFA" w:rsidR="00F30764" w:rsidRPr="00070A9A" w:rsidRDefault="007F2D5A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5DB3EE11" w14:textId="6A96C1B5" w:rsidR="00F30764" w:rsidRPr="00070A9A" w:rsidRDefault="0053238C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5AC0F62A" w14:textId="006F746C" w:rsidR="00F30764" w:rsidRPr="00070A9A" w:rsidRDefault="0053238C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3" w:type="dxa"/>
          </w:tcPr>
          <w:p w14:paraId="37B089FE" w14:textId="6E3F1497" w:rsidR="00F30764" w:rsidRPr="00070A9A" w:rsidRDefault="0053238C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0AAA9BDC" w14:textId="402B1E6B" w:rsidR="00F30764" w:rsidRPr="00070A9A" w:rsidRDefault="0053238C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759C812F" w14:textId="77777777" w:rsidTr="00366222">
        <w:trPr>
          <w:jc w:val="center"/>
        </w:trPr>
        <w:tc>
          <w:tcPr>
            <w:tcW w:w="2494" w:type="dxa"/>
          </w:tcPr>
          <w:p w14:paraId="362DFE1B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Chua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2 </w:t>
            </w:r>
          </w:p>
          <w:p w14:paraId="1BC5C29D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 clinical cure)</w:t>
            </w:r>
          </w:p>
          <w:p w14:paraId="21A8054B" w14:textId="77777777" w:rsidR="00366222" w:rsidRPr="00070A9A" w:rsidRDefault="00366222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6C09F02E" w14:textId="252543D5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vival)</w:t>
            </w:r>
          </w:p>
        </w:tc>
        <w:tc>
          <w:tcPr>
            <w:tcW w:w="1560" w:type="dxa"/>
          </w:tcPr>
          <w:p w14:paraId="751EF97F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E239C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7E294D21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450004F" w14:textId="1180F9F4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4F2A9A5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9AC464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13EEAE89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28AA3F" w14:textId="46AA8926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4A17CDB8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01ED7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56D77AD7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17FAAB" w14:textId="23906F7C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7DE6630A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0B409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36E9BCC2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5F84C69" w14:textId="3FFB3BFD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3F90D61D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F7F18E7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662B1FC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982D44" w14:textId="1F6FC428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26D25FBA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518003" w14:textId="1DC4ED5A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Moderate risk </w:t>
            </w:r>
          </w:p>
          <w:p w14:paraId="2D93FD8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0D4A5E" w14:textId="6FAF27BA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1415B96F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5AA00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77F7129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6EAC8A0" w14:textId="0ADAAF19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23AA7C71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DF34DD4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06FE6D05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1F58BF" w14:textId="4ABFDB48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47FA279C" w14:textId="77777777" w:rsidTr="00366222">
        <w:trPr>
          <w:jc w:val="center"/>
        </w:trPr>
        <w:tc>
          <w:tcPr>
            <w:tcW w:w="2494" w:type="dxa"/>
          </w:tcPr>
          <w:p w14:paraId="75C54582" w14:textId="7BE10D9D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Zhao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2 </w:t>
            </w:r>
          </w:p>
        </w:tc>
        <w:tc>
          <w:tcPr>
            <w:tcW w:w="1560" w:type="dxa"/>
          </w:tcPr>
          <w:p w14:paraId="2C089499" w14:textId="4448EF3B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60397B89" w14:textId="4CE4C78F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18451B53" w14:textId="2FC3D66E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E360FDA" w14:textId="4427CFA3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6B0AE9B9" w14:textId="15E1E5A4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1CB53BA5" w14:textId="45E051CC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3" w:type="dxa"/>
          </w:tcPr>
          <w:p w14:paraId="6FBDEFE5" w14:textId="5778EABC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64A924EB" w14:textId="0CBF3F9E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0E694006" w14:textId="77777777" w:rsidTr="00366222">
        <w:trPr>
          <w:jc w:val="center"/>
        </w:trPr>
        <w:tc>
          <w:tcPr>
            <w:tcW w:w="2494" w:type="dxa"/>
          </w:tcPr>
          <w:p w14:paraId="2D63BBE9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2 </w:t>
            </w:r>
          </w:p>
          <w:p w14:paraId="2D57D14A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 clinical cure)</w:t>
            </w:r>
          </w:p>
          <w:p w14:paraId="35C9FCA5" w14:textId="77777777" w:rsidR="0020790E" w:rsidRPr="00070A9A" w:rsidRDefault="0020790E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7029327A" w14:textId="1D04DFF9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rvival)</w:t>
            </w:r>
          </w:p>
        </w:tc>
        <w:tc>
          <w:tcPr>
            <w:tcW w:w="1560" w:type="dxa"/>
          </w:tcPr>
          <w:p w14:paraId="6016EC1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93A722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6ABEB500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782633C" w14:textId="027D66E1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6A3ACFD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8D0E0D" w14:textId="4218E413" w:rsidR="00EC2630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EC2630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  <w:p w14:paraId="0B151736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25EACF" w14:textId="53CDBD8D" w:rsidR="00EC2630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EC2630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4CF8FF70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64DFBB3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4691A65B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ADE456" w14:textId="5CA7C50D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A0941E5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C8465FD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22B1DFB1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F1D889E" w14:textId="1CDF513C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365D7AD0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8A1C46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39EEA9E6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B0ED2E9" w14:textId="13F8B6B2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22FBF6D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38FABC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116737A2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BE39B9" w14:textId="3FCE0822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2CD9406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95F0262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49618DE5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B91219" w14:textId="59BBD170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21358C4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BB451AC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578C097F" w14:textId="77777777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F82327" w14:textId="4FD4ABAE" w:rsidR="00EC2630" w:rsidRPr="00070A9A" w:rsidRDefault="00EC263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717C95AE" w14:textId="77777777" w:rsidTr="00366222">
        <w:trPr>
          <w:jc w:val="center"/>
        </w:trPr>
        <w:tc>
          <w:tcPr>
            <w:tcW w:w="2494" w:type="dxa"/>
          </w:tcPr>
          <w:p w14:paraId="618D1739" w14:textId="01DF0842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3 </w:t>
            </w:r>
          </w:p>
        </w:tc>
        <w:tc>
          <w:tcPr>
            <w:tcW w:w="1560" w:type="dxa"/>
          </w:tcPr>
          <w:p w14:paraId="7CC0E023" w14:textId="1F4B8E5C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0E639747" w14:textId="7D2FE5BC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552BC6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1DAF3C50" w14:textId="37193874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66A98168" w14:textId="446DB42D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0FD66367" w14:textId="7F808559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2EB01A1F" w14:textId="7ED3027E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34E6D77A" w14:textId="2507834E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16E53059" w14:textId="329FAC48" w:rsidR="00F30764" w:rsidRPr="00070A9A" w:rsidRDefault="00552BC6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22422845" w14:textId="77777777" w:rsidTr="00366222">
        <w:trPr>
          <w:jc w:val="center"/>
        </w:trPr>
        <w:tc>
          <w:tcPr>
            <w:tcW w:w="2494" w:type="dxa"/>
          </w:tcPr>
          <w:p w14:paraId="396F30E3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Alshaer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., 2023</w:t>
            </w:r>
          </w:p>
          <w:p w14:paraId="2907A5B5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 clinical cure)</w:t>
            </w:r>
          </w:p>
          <w:p w14:paraId="68324540" w14:textId="77777777" w:rsidR="0020790E" w:rsidRPr="00070A9A" w:rsidRDefault="0020790E" w:rsidP="00F30764">
            <w:pPr>
              <w:spacing w:line="360" w:lineRule="auto"/>
              <w:jc w:val="both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  <w:p w14:paraId="2FFB205B" w14:textId="20EE11EC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(outcome: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ortality)</w:t>
            </w:r>
          </w:p>
        </w:tc>
        <w:tc>
          <w:tcPr>
            <w:tcW w:w="1560" w:type="dxa"/>
          </w:tcPr>
          <w:p w14:paraId="7D51E09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FCDE7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335A24FF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0150884" w14:textId="244A15CB" w:rsidR="00F30764" w:rsidRPr="00070A9A" w:rsidRDefault="00366222" w:rsidP="0020790E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5FB10B6B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EB098A6" w14:textId="25BCC603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F30764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  <w:p w14:paraId="3C163018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F49867" w14:textId="2B53B28A" w:rsidR="00366222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366222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4DE7CB89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B0C3438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3EA447FA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F878933" w14:textId="3A3FDA3E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9ECC4D7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20952E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643299E2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DA744F0" w14:textId="3F6A184A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1AF2F1A7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EA6B02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  <w:p w14:paraId="1CBCB4C7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0C9C1B" w14:textId="04466C7D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697035AD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0883D1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  <w:p w14:paraId="7ACBE9AB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CD8776" w14:textId="0E700712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6565B66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686B7C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  <w:p w14:paraId="7FEC33BA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AD27091" w14:textId="7BD044CC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2475EBC6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7D6173" w14:textId="77777777" w:rsidR="00F30764" w:rsidRPr="00070A9A" w:rsidRDefault="00F30764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Serious risk</w:t>
            </w:r>
          </w:p>
          <w:p w14:paraId="67BD1CBF" w14:textId="77777777" w:rsidR="0020790E" w:rsidRPr="00070A9A" w:rsidRDefault="0020790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353514" w14:textId="23895CE2" w:rsidR="00E43810" w:rsidRPr="00070A9A" w:rsidRDefault="00E43810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5F4AB465" w14:textId="77777777" w:rsidTr="00366222">
        <w:trPr>
          <w:jc w:val="center"/>
        </w:trPr>
        <w:tc>
          <w:tcPr>
            <w:tcW w:w="2494" w:type="dxa"/>
          </w:tcPr>
          <w:p w14:paraId="1C018012" w14:textId="77777777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3 </w:t>
            </w:r>
          </w:p>
          <w:p w14:paraId="4749EA39" w14:textId="009AF262" w:rsidR="00904741" w:rsidRPr="00070A9A" w:rsidRDefault="00904741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oth microbiological failure and resistance occurrence)</w:t>
            </w:r>
          </w:p>
        </w:tc>
        <w:tc>
          <w:tcPr>
            <w:tcW w:w="1560" w:type="dxa"/>
          </w:tcPr>
          <w:p w14:paraId="79AB65F2" w14:textId="0CFE9FC3" w:rsidR="00F30764" w:rsidRPr="00070A9A" w:rsidRDefault="0066430B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3F72DB91" w14:textId="591C8F9B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  <w:r w:rsidR="0066430B"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risk</w:t>
            </w:r>
          </w:p>
        </w:tc>
        <w:tc>
          <w:tcPr>
            <w:tcW w:w="1842" w:type="dxa"/>
          </w:tcPr>
          <w:p w14:paraId="345E1DD2" w14:textId="70FF94E8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19AADA75" w14:textId="6636A70F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4A8B73D3" w14:textId="5422F618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62E73DC4" w14:textId="160DBA3F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3" w:type="dxa"/>
          </w:tcPr>
          <w:p w14:paraId="5C39796B" w14:textId="4B55E8FE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23F3E952" w14:textId="381C7800" w:rsidR="00F30764" w:rsidRPr="00070A9A" w:rsidRDefault="0017030D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F30764" w:rsidRPr="00070A9A" w14:paraId="4612D682" w14:textId="77777777" w:rsidTr="00366222">
        <w:trPr>
          <w:jc w:val="center"/>
        </w:trPr>
        <w:tc>
          <w:tcPr>
            <w:tcW w:w="2494" w:type="dxa"/>
          </w:tcPr>
          <w:p w14:paraId="5B77D1A6" w14:textId="3C8DB83F" w:rsidR="00F30764" w:rsidRPr="00070A9A" w:rsidRDefault="00F30764" w:rsidP="00F30764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Udy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2 </w:t>
            </w:r>
          </w:p>
        </w:tc>
        <w:tc>
          <w:tcPr>
            <w:tcW w:w="1560" w:type="dxa"/>
          </w:tcPr>
          <w:p w14:paraId="1EB2ABA4" w14:textId="748D583C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476F805B" w14:textId="38B149C3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1B9BEB5E" w14:textId="0B9C1286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47A1337D" w14:textId="43A5DAD9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0E41210C" w14:textId="5F033721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739D8CA4" w14:textId="34D98E7D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7E29741F" w14:textId="48D30C81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1758D5E8" w14:textId="43DF9D67" w:rsidR="00F30764" w:rsidRPr="00070A9A" w:rsidRDefault="00F103DE" w:rsidP="00F3076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19836683" w14:textId="77777777" w:rsidTr="00366222">
        <w:trPr>
          <w:jc w:val="center"/>
        </w:trPr>
        <w:tc>
          <w:tcPr>
            <w:tcW w:w="2494" w:type="dxa"/>
          </w:tcPr>
          <w:p w14:paraId="6A8CC0AB" w14:textId="23E222F4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Hites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3 </w:t>
            </w:r>
          </w:p>
        </w:tc>
        <w:tc>
          <w:tcPr>
            <w:tcW w:w="1560" w:type="dxa"/>
          </w:tcPr>
          <w:p w14:paraId="34C85469" w14:textId="0B8B48D5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045B1664" w14:textId="7975BFA9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3576B06D" w14:textId="35469DA6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55B24FC" w14:textId="711AA877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34A693CA" w14:textId="26BDE228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758087B8" w14:textId="5D99D4FF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5EE387CA" w14:textId="718D2AE0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59DD4A97" w14:textId="4FB2D753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4055D89E" w14:textId="77777777" w:rsidTr="00366222">
        <w:trPr>
          <w:jc w:val="center"/>
        </w:trPr>
        <w:tc>
          <w:tcPr>
            <w:tcW w:w="2494" w:type="dxa"/>
          </w:tcPr>
          <w:p w14:paraId="17223A71" w14:textId="3563AADB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Alobaid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6 </w:t>
            </w:r>
          </w:p>
        </w:tc>
        <w:tc>
          <w:tcPr>
            <w:tcW w:w="1560" w:type="dxa"/>
          </w:tcPr>
          <w:p w14:paraId="1728BE32" w14:textId="08AB9DD5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11154009" w14:textId="06EEAEE2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774651C3" w14:textId="42225482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5FBBA464" w14:textId="3A10E7C1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3C9E8897" w14:textId="35979980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28EAD0CA" w14:textId="13E89ACB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5358973E" w14:textId="7BB7EB2C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08AF18C4" w14:textId="00B23AB1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151DBA59" w14:textId="77777777" w:rsidTr="00366222">
        <w:trPr>
          <w:jc w:val="center"/>
        </w:trPr>
        <w:tc>
          <w:tcPr>
            <w:tcW w:w="2494" w:type="dxa"/>
          </w:tcPr>
          <w:p w14:paraId="1F631C68" w14:textId="4B9E6096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Damen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9 </w:t>
            </w:r>
          </w:p>
        </w:tc>
        <w:tc>
          <w:tcPr>
            <w:tcW w:w="1560" w:type="dxa"/>
          </w:tcPr>
          <w:p w14:paraId="384579E7" w14:textId="6CCC8687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5C626EA1" w14:textId="132FAC83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473AFCEA" w14:textId="5D8728AC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3D058276" w14:textId="253040E7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176AC076" w14:textId="47369F68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75662F4D" w14:textId="158E292F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6C31A544" w14:textId="5241A079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79E0B21" w14:textId="122D55F5" w:rsidR="00294526" w:rsidRPr="00070A9A" w:rsidRDefault="00D16F33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5479A2E8" w14:textId="77777777" w:rsidTr="00366222">
        <w:trPr>
          <w:jc w:val="center"/>
        </w:trPr>
        <w:tc>
          <w:tcPr>
            <w:tcW w:w="2494" w:type="dxa"/>
          </w:tcPr>
          <w:p w14:paraId="1939A6B0" w14:textId="15EC29D8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Dhaese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19 </w:t>
            </w:r>
          </w:p>
        </w:tc>
        <w:tc>
          <w:tcPr>
            <w:tcW w:w="1560" w:type="dxa"/>
          </w:tcPr>
          <w:p w14:paraId="53BC6469" w14:textId="3B575532" w:rsidR="00294526" w:rsidRPr="00070A9A" w:rsidRDefault="00E925BA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7D64EC01" w14:textId="44B999F5" w:rsidR="00294526" w:rsidRPr="00070A9A" w:rsidRDefault="00E925BA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23BED6BB" w14:textId="09CE9FBB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6B407ADB" w14:textId="56D2907D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23B602DF" w14:textId="66FDF728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1898DA4A" w14:textId="37FF9B04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3AFB01FB" w14:textId="620256DF" w:rsidR="00294526" w:rsidRPr="00070A9A" w:rsidRDefault="00E925BA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A87BD65" w14:textId="276CBBF2" w:rsidR="00294526" w:rsidRPr="00070A9A" w:rsidRDefault="00E925BA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0CF4E97B" w14:textId="77777777" w:rsidTr="00366222">
        <w:trPr>
          <w:jc w:val="center"/>
        </w:trPr>
        <w:tc>
          <w:tcPr>
            <w:tcW w:w="2494" w:type="dxa"/>
          </w:tcPr>
          <w:p w14:paraId="4EFA2499" w14:textId="200E04A9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Fillatre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1 </w:t>
            </w:r>
          </w:p>
        </w:tc>
        <w:tc>
          <w:tcPr>
            <w:tcW w:w="1560" w:type="dxa"/>
          </w:tcPr>
          <w:p w14:paraId="6D5AD965" w14:textId="4317CDD1" w:rsidR="00294526" w:rsidRPr="00070A9A" w:rsidRDefault="008E1960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5152F366" w14:textId="51E84011" w:rsidR="00294526" w:rsidRPr="00070A9A" w:rsidRDefault="008E1960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765065B2" w14:textId="63EAA7FE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055A4F1C" w14:textId="3C3B9650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749998F2" w14:textId="55024923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438D6976" w14:textId="53BCA7E5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23139CED" w14:textId="5F677B48" w:rsidR="00294526" w:rsidRPr="00070A9A" w:rsidRDefault="008E1960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277E765" w14:textId="67BBCAC8" w:rsidR="00294526" w:rsidRPr="00070A9A" w:rsidRDefault="008E1960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294526" w:rsidRPr="00070A9A" w14:paraId="5C44E626" w14:textId="77777777" w:rsidTr="00366222">
        <w:trPr>
          <w:jc w:val="center"/>
        </w:trPr>
        <w:tc>
          <w:tcPr>
            <w:tcW w:w="2494" w:type="dxa"/>
          </w:tcPr>
          <w:p w14:paraId="7DF9171E" w14:textId="54D57BEB" w:rsidR="00294526" w:rsidRPr="00070A9A" w:rsidRDefault="00294526" w:rsidP="0029452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Guilhaumou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3 </w:t>
            </w:r>
          </w:p>
        </w:tc>
        <w:tc>
          <w:tcPr>
            <w:tcW w:w="1560" w:type="dxa"/>
          </w:tcPr>
          <w:p w14:paraId="57F8DE85" w14:textId="11EAD926" w:rsidR="00294526" w:rsidRPr="00070A9A" w:rsidRDefault="00CE4099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017D81A4" w14:textId="05AD2922" w:rsidR="00294526" w:rsidRPr="00070A9A" w:rsidRDefault="00CE4099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2" w:type="dxa"/>
          </w:tcPr>
          <w:p w14:paraId="46E32494" w14:textId="0781D06A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12FF1DDB" w14:textId="1A252C48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60292290" w14:textId="1F207B5C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251FDD82" w14:textId="3C292A8D" w:rsidR="00294526" w:rsidRPr="00070A9A" w:rsidRDefault="00294526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52818CFB" w14:textId="23923D4F" w:rsidR="00294526" w:rsidRPr="00070A9A" w:rsidRDefault="00CE4099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4F0A6155" w14:textId="2D006C0D" w:rsidR="00294526" w:rsidRPr="00070A9A" w:rsidRDefault="00CE4099" w:rsidP="0029452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826696" w:rsidRPr="00070A9A" w14:paraId="368CB7C6" w14:textId="77777777" w:rsidTr="00366222">
        <w:trPr>
          <w:jc w:val="center"/>
        </w:trPr>
        <w:tc>
          <w:tcPr>
            <w:tcW w:w="2494" w:type="dxa"/>
          </w:tcPr>
          <w:p w14:paraId="235DAC32" w14:textId="1CFFCCE0" w:rsidR="00826696" w:rsidRPr="00070A9A" w:rsidRDefault="00826696" w:rsidP="00826696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Gatti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3 </w:t>
            </w:r>
          </w:p>
        </w:tc>
        <w:tc>
          <w:tcPr>
            <w:tcW w:w="1560" w:type="dxa"/>
          </w:tcPr>
          <w:p w14:paraId="5BA3BB46" w14:textId="1AFA8F75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335466B7" w14:textId="195E3CB2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47F53EBD" w14:textId="12522A8F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2674C4B5" w14:textId="7537606D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68AB2ABE" w14:textId="687B2371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0993B6CF" w14:textId="570B8AFA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02D8D960" w14:textId="6248FCE3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5417F7DD" w14:textId="251A7C70" w:rsidR="00826696" w:rsidRPr="00070A9A" w:rsidRDefault="00826696" w:rsidP="00826696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  <w:tr w:rsidR="00843832" w:rsidRPr="00333FBB" w14:paraId="0A5AE036" w14:textId="77777777" w:rsidTr="00366222">
        <w:trPr>
          <w:jc w:val="center"/>
        </w:trPr>
        <w:tc>
          <w:tcPr>
            <w:tcW w:w="2494" w:type="dxa"/>
          </w:tcPr>
          <w:p w14:paraId="0A5DF13D" w14:textId="1C63736F" w:rsidR="00843832" w:rsidRPr="00070A9A" w:rsidRDefault="00843832" w:rsidP="0084383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Tournayre</w:t>
            </w:r>
            <w:proofErr w:type="spellEnd"/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070A9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</w:t>
            </w: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 xml:space="preserve">., 2023 </w:t>
            </w:r>
          </w:p>
        </w:tc>
        <w:tc>
          <w:tcPr>
            <w:tcW w:w="1560" w:type="dxa"/>
          </w:tcPr>
          <w:p w14:paraId="50FC629D" w14:textId="7C83B570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701" w:type="dxa"/>
          </w:tcPr>
          <w:p w14:paraId="7D5FF660" w14:textId="4240BC05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842" w:type="dxa"/>
          </w:tcPr>
          <w:p w14:paraId="657BBCCE" w14:textId="70DF8C5B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2127" w:type="dxa"/>
          </w:tcPr>
          <w:p w14:paraId="57071575" w14:textId="4B1882B5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559" w:type="dxa"/>
          </w:tcPr>
          <w:p w14:paraId="45CF158D" w14:textId="065B3924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984" w:type="dxa"/>
          </w:tcPr>
          <w:p w14:paraId="347A9937" w14:textId="74ABD651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Low risk</w:t>
            </w:r>
          </w:p>
        </w:tc>
        <w:tc>
          <w:tcPr>
            <w:tcW w:w="1843" w:type="dxa"/>
          </w:tcPr>
          <w:p w14:paraId="5E54A866" w14:textId="0AFB8C1B" w:rsidR="00843832" w:rsidRPr="00070A9A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  <w:tc>
          <w:tcPr>
            <w:tcW w:w="1276" w:type="dxa"/>
          </w:tcPr>
          <w:p w14:paraId="70CD2D97" w14:textId="6F3A8F25" w:rsidR="00843832" w:rsidRPr="00333FBB" w:rsidRDefault="00843832" w:rsidP="00843832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70A9A">
              <w:rPr>
                <w:rFonts w:ascii="Times New Roman" w:hAnsi="Times New Roman" w:cs="Times New Roman"/>
                <w:sz w:val="18"/>
                <w:szCs w:val="18"/>
              </w:rPr>
              <w:t>Moderate risk</w:t>
            </w:r>
          </w:p>
        </w:tc>
      </w:tr>
    </w:tbl>
    <w:p w14:paraId="69AE3BC3" w14:textId="77777777" w:rsidR="00525AA6" w:rsidRPr="0032425F" w:rsidRDefault="00525AA6" w:rsidP="00154508">
      <w:pPr>
        <w:spacing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</w:p>
    <w:sectPr w:rsidR="00525AA6" w:rsidRPr="0032425F" w:rsidSect="00EB7DDF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508"/>
    <w:rsid w:val="00022470"/>
    <w:rsid w:val="00023ACB"/>
    <w:rsid w:val="0004212E"/>
    <w:rsid w:val="000601AA"/>
    <w:rsid w:val="00070A9A"/>
    <w:rsid w:val="00081C8B"/>
    <w:rsid w:val="000828DA"/>
    <w:rsid w:val="00083A65"/>
    <w:rsid w:val="000962A4"/>
    <w:rsid w:val="000B167F"/>
    <w:rsid w:val="000B69D6"/>
    <w:rsid w:val="000C3FC1"/>
    <w:rsid w:val="000D7ACE"/>
    <w:rsid w:val="000F2405"/>
    <w:rsid w:val="00111A1A"/>
    <w:rsid w:val="001208E0"/>
    <w:rsid w:val="00125F05"/>
    <w:rsid w:val="00127BC2"/>
    <w:rsid w:val="001447B4"/>
    <w:rsid w:val="0014574E"/>
    <w:rsid w:val="00154508"/>
    <w:rsid w:val="0017030D"/>
    <w:rsid w:val="00187EA3"/>
    <w:rsid w:val="001A4723"/>
    <w:rsid w:val="001B4821"/>
    <w:rsid w:val="001B7FF7"/>
    <w:rsid w:val="001C349B"/>
    <w:rsid w:val="001C369C"/>
    <w:rsid w:val="001D21EC"/>
    <w:rsid w:val="001D3593"/>
    <w:rsid w:val="001D3E4F"/>
    <w:rsid w:val="001D5649"/>
    <w:rsid w:val="001D56C2"/>
    <w:rsid w:val="001E1CAF"/>
    <w:rsid w:val="001E4DFF"/>
    <w:rsid w:val="001F4319"/>
    <w:rsid w:val="001F475A"/>
    <w:rsid w:val="001F4B53"/>
    <w:rsid w:val="001F6B13"/>
    <w:rsid w:val="001F7FA2"/>
    <w:rsid w:val="00202DAA"/>
    <w:rsid w:val="002056E9"/>
    <w:rsid w:val="0020790E"/>
    <w:rsid w:val="00232301"/>
    <w:rsid w:val="00233FFA"/>
    <w:rsid w:val="00254E68"/>
    <w:rsid w:val="00260248"/>
    <w:rsid w:val="00260882"/>
    <w:rsid w:val="00261F1F"/>
    <w:rsid w:val="0026331E"/>
    <w:rsid w:val="00273735"/>
    <w:rsid w:val="00273A60"/>
    <w:rsid w:val="00274FE1"/>
    <w:rsid w:val="00275630"/>
    <w:rsid w:val="00280979"/>
    <w:rsid w:val="00292E56"/>
    <w:rsid w:val="00294526"/>
    <w:rsid w:val="00295B93"/>
    <w:rsid w:val="002A1605"/>
    <w:rsid w:val="002A6328"/>
    <w:rsid w:val="002B4645"/>
    <w:rsid w:val="002B68DE"/>
    <w:rsid w:val="002D1B6E"/>
    <w:rsid w:val="002D78AE"/>
    <w:rsid w:val="002E6927"/>
    <w:rsid w:val="002F13E4"/>
    <w:rsid w:val="00303113"/>
    <w:rsid w:val="003121E2"/>
    <w:rsid w:val="00320CA3"/>
    <w:rsid w:val="00323B48"/>
    <w:rsid w:val="0032425F"/>
    <w:rsid w:val="0032497A"/>
    <w:rsid w:val="00333FBB"/>
    <w:rsid w:val="00336B31"/>
    <w:rsid w:val="00337B36"/>
    <w:rsid w:val="0034181D"/>
    <w:rsid w:val="003525B9"/>
    <w:rsid w:val="00363BB1"/>
    <w:rsid w:val="00366222"/>
    <w:rsid w:val="003869B6"/>
    <w:rsid w:val="00392542"/>
    <w:rsid w:val="003A3AF3"/>
    <w:rsid w:val="003A585F"/>
    <w:rsid w:val="003B3561"/>
    <w:rsid w:val="003B693F"/>
    <w:rsid w:val="003D413E"/>
    <w:rsid w:val="0040412C"/>
    <w:rsid w:val="00405DCF"/>
    <w:rsid w:val="00432E92"/>
    <w:rsid w:val="00441FA0"/>
    <w:rsid w:val="004426A7"/>
    <w:rsid w:val="00453F96"/>
    <w:rsid w:val="0046760D"/>
    <w:rsid w:val="00472034"/>
    <w:rsid w:val="004857FA"/>
    <w:rsid w:val="00492896"/>
    <w:rsid w:val="00496896"/>
    <w:rsid w:val="004A38D4"/>
    <w:rsid w:val="004A7B66"/>
    <w:rsid w:val="004C2514"/>
    <w:rsid w:val="004C46B4"/>
    <w:rsid w:val="004D0087"/>
    <w:rsid w:val="004D5756"/>
    <w:rsid w:val="004E1F3E"/>
    <w:rsid w:val="004E5B37"/>
    <w:rsid w:val="004E5CE5"/>
    <w:rsid w:val="00502152"/>
    <w:rsid w:val="00507F1F"/>
    <w:rsid w:val="00512D2D"/>
    <w:rsid w:val="00514E48"/>
    <w:rsid w:val="00515558"/>
    <w:rsid w:val="00525AA6"/>
    <w:rsid w:val="0053238C"/>
    <w:rsid w:val="005425E6"/>
    <w:rsid w:val="00546945"/>
    <w:rsid w:val="00552BC6"/>
    <w:rsid w:val="00556C17"/>
    <w:rsid w:val="005605F9"/>
    <w:rsid w:val="00563BDB"/>
    <w:rsid w:val="00590002"/>
    <w:rsid w:val="005A7A24"/>
    <w:rsid w:val="005A7BBE"/>
    <w:rsid w:val="005D42B8"/>
    <w:rsid w:val="005E1FB9"/>
    <w:rsid w:val="005E769D"/>
    <w:rsid w:val="005F2A6E"/>
    <w:rsid w:val="005F4ED9"/>
    <w:rsid w:val="006168BA"/>
    <w:rsid w:val="00620CBF"/>
    <w:rsid w:val="00621C50"/>
    <w:rsid w:val="0064177C"/>
    <w:rsid w:val="00642B90"/>
    <w:rsid w:val="00642BA5"/>
    <w:rsid w:val="006442FF"/>
    <w:rsid w:val="00660474"/>
    <w:rsid w:val="0066430B"/>
    <w:rsid w:val="0068546B"/>
    <w:rsid w:val="006919EF"/>
    <w:rsid w:val="00693FB9"/>
    <w:rsid w:val="006968A1"/>
    <w:rsid w:val="006B6297"/>
    <w:rsid w:val="006F4D6E"/>
    <w:rsid w:val="007019C8"/>
    <w:rsid w:val="00745282"/>
    <w:rsid w:val="0075318B"/>
    <w:rsid w:val="00763A32"/>
    <w:rsid w:val="007640E2"/>
    <w:rsid w:val="00776F9C"/>
    <w:rsid w:val="007805A2"/>
    <w:rsid w:val="00787521"/>
    <w:rsid w:val="007923B1"/>
    <w:rsid w:val="007C790D"/>
    <w:rsid w:val="007E0120"/>
    <w:rsid w:val="007E2494"/>
    <w:rsid w:val="007E4735"/>
    <w:rsid w:val="007E71B8"/>
    <w:rsid w:val="007F2D5A"/>
    <w:rsid w:val="007F75CB"/>
    <w:rsid w:val="00814D86"/>
    <w:rsid w:val="00823011"/>
    <w:rsid w:val="00825E5C"/>
    <w:rsid w:val="00826696"/>
    <w:rsid w:val="008313A0"/>
    <w:rsid w:val="00834FBB"/>
    <w:rsid w:val="0084065E"/>
    <w:rsid w:val="00843832"/>
    <w:rsid w:val="00853897"/>
    <w:rsid w:val="00867669"/>
    <w:rsid w:val="00886675"/>
    <w:rsid w:val="008A153D"/>
    <w:rsid w:val="008A5BD6"/>
    <w:rsid w:val="008C32E2"/>
    <w:rsid w:val="008E1960"/>
    <w:rsid w:val="008E410C"/>
    <w:rsid w:val="008E6072"/>
    <w:rsid w:val="00900E76"/>
    <w:rsid w:val="00902431"/>
    <w:rsid w:val="00904741"/>
    <w:rsid w:val="00904E2D"/>
    <w:rsid w:val="00906B24"/>
    <w:rsid w:val="00921F1D"/>
    <w:rsid w:val="0092468E"/>
    <w:rsid w:val="00934871"/>
    <w:rsid w:val="00944B00"/>
    <w:rsid w:val="00963E2D"/>
    <w:rsid w:val="00967776"/>
    <w:rsid w:val="00971DB8"/>
    <w:rsid w:val="009743E1"/>
    <w:rsid w:val="00976317"/>
    <w:rsid w:val="00980775"/>
    <w:rsid w:val="00980CE5"/>
    <w:rsid w:val="009823E6"/>
    <w:rsid w:val="009846BB"/>
    <w:rsid w:val="009B5393"/>
    <w:rsid w:val="009C48B8"/>
    <w:rsid w:val="009D4C82"/>
    <w:rsid w:val="009E5307"/>
    <w:rsid w:val="009F594B"/>
    <w:rsid w:val="00A06819"/>
    <w:rsid w:val="00A235FD"/>
    <w:rsid w:val="00A25118"/>
    <w:rsid w:val="00A275D9"/>
    <w:rsid w:val="00A30D6D"/>
    <w:rsid w:val="00A3341D"/>
    <w:rsid w:val="00A563EF"/>
    <w:rsid w:val="00A96237"/>
    <w:rsid w:val="00AA6E53"/>
    <w:rsid w:val="00AC0AFB"/>
    <w:rsid w:val="00AD6514"/>
    <w:rsid w:val="00AE6AA2"/>
    <w:rsid w:val="00B02E0E"/>
    <w:rsid w:val="00B06424"/>
    <w:rsid w:val="00B101D0"/>
    <w:rsid w:val="00B242DB"/>
    <w:rsid w:val="00B51C36"/>
    <w:rsid w:val="00B55643"/>
    <w:rsid w:val="00B624C0"/>
    <w:rsid w:val="00B66686"/>
    <w:rsid w:val="00B87021"/>
    <w:rsid w:val="00B9689D"/>
    <w:rsid w:val="00BC76F1"/>
    <w:rsid w:val="00BD0F24"/>
    <w:rsid w:val="00BE387A"/>
    <w:rsid w:val="00C13C54"/>
    <w:rsid w:val="00C1462D"/>
    <w:rsid w:val="00C2026D"/>
    <w:rsid w:val="00C238D9"/>
    <w:rsid w:val="00C256BB"/>
    <w:rsid w:val="00C258C8"/>
    <w:rsid w:val="00C30721"/>
    <w:rsid w:val="00C33921"/>
    <w:rsid w:val="00C5788B"/>
    <w:rsid w:val="00C579C3"/>
    <w:rsid w:val="00C85044"/>
    <w:rsid w:val="00C90914"/>
    <w:rsid w:val="00CA2D91"/>
    <w:rsid w:val="00CB670F"/>
    <w:rsid w:val="00CC5AA3"/>
    <w:rsid w:val="00CD2193"/>
    <w:rsid w:val="00CD5509"/>
    <w:rsid w:val="00CE4099"/>
    <w:rsid w:val="00CE536F"/>
    <w:rsid w:val="00D01A06"/>
    <w:rsid w:val="00D16F33"/>
    <w:rsid w:val="00D56643"/>
    <w:rsid w:val="00D813A5"/>
    <w:rsid w:val="00DA3B15"/>
    <w:rsid w:val="00DA6551"/>
    <w:rsid w:val="00DA6914"/>
    <w:rsid w:val="00DB109B"/>
    <w:rsid w:val="00DC33C5"/>
    <w:rsid w:val="00DC3C89"/>
    <w:rsid w:val="00DC479F"/>
    <w:rsid w:val="00DC59CE"/>
    <w:rsid w:val="00DE2B61"/>
    <w:rsid w:val="00DF2DD1"/>
    <w:rsid w:val="00DF6254"/>
    <w:rsid w:val="00DF67E9"/>
    <w:rsid w:val="00DF7F7C"/>
    <w:rsid w:val="00E0036B"/>
    <w:rsid w:val="00E119C3"/>
    <w:rsid w:val="00E1428E"/>
    <w:rsid w:val="00E242C0"/>
    <w:rsid w:val="00E43810"/>
    <w:rsid w:val="00E526FD"/>
    <w:rsid w:val="00E52BA0"/>
    <w:rsid w:val="00E54B18"/>
    <w:rsid w:val="00E56657"/>
    <w:rsid w:val="00E6294E"/>
    <w:rsid w:val="00E738BC"/>
    <w:rsid w:val="00E74817"/>
    <w:rsid w:val="00E925BA"/>
    <w:rsid w:val="00E94599"/>
    <w:rsid w:val="00E9755D"/>
    <w:rsid w:val="00EB7DDF"/>
    <w:rsid w:val="00EC2630"/>
    <w:rsid w:val="00EC5109"/>
    <w:rsid w:val="00EC6D81"/>
    <w:rsid w:val="00EC7EB6"/>
    <w:rsid w:val="00ED3A26"/>
    <w:rsid w:val="00EE2415"/>
    <w:rsid w:val="00F103DE"/>
    <w:rsid w:val="00F104FB"/>
    <w:rsid w:val="00F30764"/>
    <w:rsid w:val="00F3554D"/>
    <w:rsid w:val="00F3560D"/>
    <w:rsid w:val="00F4375B"/>
    <w:rsid w:val="00F45A9D"/>
    <w:rsid w:val="00F50FFA"/>
    <w:rsid w:val="00F535C1"/>
    <w:rsid w:val="00F663CC"/>
    <w:rsid w:val="00F67D8F"/>
    <w:rsid w:val="00F83BBB"/>
    <w:rsid w:val="00F929EF"/>
    <w:rsid w:val="00F94301"/>
    <w:rsid w:val="00FB3880"/>
    <w:rsid w:val="00FC1A66"/>
    <w:rsid w:val="00FC4884"/>
    <w:rsid w:val="00FC5F20"/>
    <w:rsid w:val="00FE45BC"/>
    <w:rsid w:val="00FE6D49"/>
    <w:rsid w:val="00FF1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74B54"/>
  <w15:docId w15:val="{8713E79D-53AF-4811-8400-3EE8229E2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45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38B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092</Words>
  <Characters>6230</Characters>
  <Application>Microsoft Office Word</Application>
  <DocSecurity>0</DocSecurity>
  <Lines>51</Lines>
  <Paragraphs>1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ttimilo@gmail.com</dc:creator>
  <cp:lastModifiedBy>Anton B</cp:lastModifiedBy>
  <cp:revision>3</cp:revision>
  <dcterms:created xsi:type="dcterms:W3CDTF">2024-04-09T19:57:00Z</dcterms:created>
  <dcterms:modified xsi:type="dcterms:W3CDTF">2024-04-15T10:43:00Z</dcterms:modified>
</cp:coreProperties>
</file>